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CDE4ED" w14:textId="77777777"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14:paraId="66D4171C" w14:textId="77777777" w:rsidR="00817DD6" w:rsidRDefault="00FE4CF3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proofErr w:type="spellStart"/>
      <w:r w:rsidRPr="00FE4CF3">
        <w:rPr>
          <w:rFonts w:ascii="Times New Roman" w:hAnsi="Times New Roman" w:cs="Times New Roman"/>
          <w:b/>
          <w:i/>
          <w:color w:val="0070C0"/>
          <w:sz w:val="32"/>
          <w:szCs w:val="32"/>
        </w:rPr>
        <w:t>Methanothermobacter</w:t>
      </w:r>
      <w:proofErr w:type="spellEnd"/>
      <w:r w:rsidRPr="00FE4CF3">
        <w:rPr>
          <w:rFonts w:ascii="Times New Roman" w:hAnsi="Times New Roman" w:cs="Times New Roman"/>
          <w:b/>
          <w:i/>
          <w:color w:val="0070C0"/>
          <w:sz w:val="32"/>
          <w:szCs w:val="32"/>
        </w:rPr>
        <w:t xml:space="preserve"> </w:t>
      </w:r>
      <w:proofErr w:type="spellStart"/>
      <w:r w:rsidRPr="00FE4CF3">
        <w:rPr>
          <w:rFonts w:ascii="Times New Roman" w:hAnsi="Times New Roman" w:cs="Times New Roman"/>
          <w:b/>
          <w:i/>
          <w:color w:val="0070C0"/>
          <w:sz w:val="32"/>
          <w:szCs w:val="32"/>
        </w:rPr>
        <w:t>thermautotrophicus</w:t>
      </w:r>
      <w:proofErr w:type="spellEnd"/>
      <w:r w:rsidRPr="00FE4CF3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 modulates its membrane lipids in response to hydrogen and nutrient availability</w:t>
      </w:r>
    </w:p>
    <w:p w14:paraId="71878428" w14:textId="77777777" w:rsidR="002868E2" w:rsidRPr="002868E2" w:rsidRDefault="002868E2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14:paraId="76E5DD73" w14:textId="77777777" w:rsidR="00FE4CF3" w:rsidRDefault="00FE4CF3" w:rsidP="00FE4CF3">
      <w:pPr>
        <w:spacing w:before="240" w:after="0" w:line="240" w:lineRule="auto"/>
        <w:rPr>
          <w:b/>
          <w:vertAlign w:val="superscript"/>
        </w:rPr>
      </w:pPr>
      <w:r w:rsidRPr="00DE174B">
        <w:rPr>
          <w:b/>
        </w:rPr>
        <w:t>Marcos Y. Yoshinaga</w:t>
      </w:r>
      <w:r>
        <w:rPr>
          <w:b/>
          <w:vertAlign w:val="superscript"/>
        </w:rPr>
        <w:t>1</w:t>
      </w:r>
      <w:proofErr w:type="gramStart"/>
      <w:r>
        <w:rPr>
          <w:b/>
          <w:vertAlign w:val="superscript"/>
        </w:rPr>
        <w:t>,a</w:t>
      </w:r>
      <w:proofErr w:type="gramEnd"/>
      <w:r>
        <w:rPr>
          <w:b/>
          <w:vertAlign w:val="superscript"/>
        </w:rPr>
        <w:t>,*</w:t>
      </w:r>
      <w:r w:rsidRPr="00DE174B">
        <w:rPr>
          <w:b/>
        </w:rPr>
        <w:t>, Emma J. Gagen</w:t>
      </w:r>
      <w:r w:rsidRPr="00DE174B">
        <w:rPr>
          <w:b/>
          <w:vertAlign w:val="superscript"/>
        </w:rPr>
        <w:t>2,a,†</w:t>
      </w:r>
      <w:r w:rsidRPr="00DE174B">
        <w:rPr>
          <w:b/>
        </w:rPr>
        <w:t>, Lars Wörmer</w:t>
      </w:r>
      <w:r w:rsidRPr="00DE174B">
        <w:rPr>
          <w:b/>
          <w:vertAlign w:val="superscript"/>
        </w:rPr>
        <w:t>1,a</w:t>
      </w:r>
      <w:r w:rsidRPr="00DE174B">
        <w:rPr>
          <w:b/>
        </w:rPr>
        <w:t>, Nadine K. Broda</w:t>
      </w:r>
      <w:r w:rsidRPr="00DE174B">
        <w:rPr>
          <w:b/>
          <w:vertAlign w:val="superscript"/>
        </w:rPr>
        <w:t>1</w:t>
      </w:r>
      <w:r w:rsidRPr="00DE174B">
        <w:rPr>
          <w:b/>
        </w:rPr>
        <w:t>, Travis B. Meador</w:t>
      </w:r>
      <w:r w:rsidRPr="00DE174B">
        <w:rPr>
          <w:b/>
          <w:vertAlign w:val="superscript"/>
        </w:rPr>
        <w:t>1</w:t>
      </w:r>
      <w:r w:rsidRPr="00DE174B">
        <w:rPr>
          <w:b/>
        </w:rPr>
        <w:t>, Jenny Wendt</w:t>
      </w:r>
      <w:r w:rsidRPr="00DE174B">
        <w:rPr>
          <w:b/>
          <w:vertAlign w:val="superscript"/>
        </w:rPr>
        <w:t>1</w:t>
      </w:r>
      <w:r w:rsidRPr="00DE174B">
        <w:rPr>
          <w:b/>
        </w:rPr>
        <w:t>, Michael Thomm</w:t>
      </w:r>
      <w:r w:rsidRPr="00DE174B">
        <w:rPr>
          <w:b/>
          <w:vertAlign w:val="superscript"/>
        </w:rPr>
        <w:t>2</w:t>
      </w:r>
      <w:r w:rsidRPr="00DE174B">
        <w:rPr>
          <w:b/>
        </w:rPr>
        <w:t>, Kai-</w:t>
      </w:r>
      <w:proofErr w:type="spellStart"/>
      <w:r w:rsidRPr="00DE174B">
        <w:rPr>
          <w:b/>
        </w:rPr>
        <w:t>Uwe</w:t>
      </w:r>
      <w:proofErr w:type="spellEnd"/>
      <w:r w:rsidRPr="00DE174B">
        <w:rPr>
          <w:b/>
        </w:rPr>
        <w:t xml:space="preserve"> Hinrichs</w:t>
      </w:r>
      <w:r w:rsidRPr="00DE174B">
        <w:rPr>
          <w:b/>
          <w:vertAlign w:val="superscript"/>
        </w:rPr>
        <w:t>1</w:t>
      </w:r>
    </w:p>
    <w:p w14:paraId="6B6D8CC5" w14:textId="77777777" w:rsidR="00FE4CF3" w:rsidRDefault="00FE4CF3" w:rsidP="00FE4CF3">
      <w:pPr>
        <w:spacing w:before="240" w:after="0" w:line="240" w:lineRule="auto"/>
        <w:rPr>
          <w:sz w:val="20"/>
          <w:szCs w:val="20"/>
          <w:lang w:val="en-AU"/>
        </w:rPr>
      </w:pPr>
      <w:r w:rsidRPr="00A276EE">
        <w:rPr>
          <w:sz w:val="20"/>
          <w:szCs w:val="20"/>
          <w:vertAlign w:val="superscript"/>
        </w:rPr>
        <w:t>1</w:t>
      </w:r>
      <w:r w:rsidRPr="00A276EE">
        <w:rPr>
          <w:sz w:val="20"/>
          <w:szCs w:val="20"/>
          <w:lang w:val="en-AU"/>
        </w:rPr>
        <w:t xml:space="preserve">MARUM </w:t>
      </w:r>
      <w:proofErr w:type="spellStart"/>
      <w:r w:rsidRPr="00A276EE">
        <w:rPr>
          <w:sz w:val="20"/>
          <w:szCs w:val="20"/>
          <w:lang w:val="en-AU"/>
        </w:rPr>
        <w:t>Center</w:t>
      </w:r>
      <w:proofErr w:type="spellEnd"/>
      <w:r w:rsidRPr="00A276EE">
        <w:rPr>
          <w:sz w:val="20"/>
          <w:szCs w:val="20"/>
          <w:lang w:val="en-AU"/>
        </w:rPr>
        <w:t xml:space="preserve"> for Marine Environmental Sciences</w:t>
      </w:r>
      <w:r>
        <w:rPr>
          <w:sz w:val="20"/>
          <w:szCs w:val="20"/>
          <w:lang w:val="en-AU"/>
        </w:rPr>
        <w:t>, University of Bremen, Germany.</w:t>
      </w:r>
    </w:p>
    <w:p w14:paraId="64BE557B" w14:textId="77777777" w:rsidR="00FE4CF3" w:rsidRDefault="00FE4CF3" w:rsidP="00FE4CF3">
      <w:pPr>
        <w:spacing w:before="240" w:after="0" w:line="240" w:lineRule="auto"/>
        <w:rPr>
          <w:sz w:val="20"/>
          <w:szCs w:val="20"/>
        </w:rPr>
      </w:pPr>
      <w:proofErr w:type="gramStart"/>
      <w:r w:rsidRPr="00A276EE">
        <w:rPr>
          <w:sz w:val="20"/>
          <w:szCs w:val="20"/>
          <w:vertAlign w:val="superscript"/>
        </w:rPr>
        <w:t>2</w:t>
      </w:r>
      <w:r w:rsidRPr="00A276EE">
        <w:rPr>
          <w:sz w:val="20"/>
          <w:szCs w:val="20"/>
        </w:rPr>
        <w:t>Department of Microbiology and Archaea Center, University of Regensburg, Germany.</w:t>
      </w:r>
      <w:proofErr w:type="gramEnd"/>
      <w:r w:rsidRPr="00A276EE">
        <w:rPr>
          <w:sz w:val="20"/>
          <w:szCs w:val="20"/>
        </w:rPr>
        <w:t xml:space="preserve"> </w:t>
      </w:r>
    </w:p>
    <w:p w14:paraId="74E22985" w14:textId="77777777" w:rsidR="00FE4CF3" w:rsidRPr="00A276EE" w:rsidRDefault="00FE4CF3" w:rsidP="00FE4CF3">
      <w:pPr>
        <w:spacing w:before="240" w:after="0" w:line="240" w:lineRule="auto"/>
        <w:rPr>
          <w:sz w:val="20"/>
          <w:szCs w:val="20"/>
        </w:rPr>
      </w:pPr>
      <w:proofErr w:type="spellStart"/>
      <w:proofErr w:type="gramStart"/>
      <w:r w:rsidRPr="00A276EE">
        <w:rPr>
          <w:sz w:val="20"/>
          <w:szCs w:val="20"/>
          <w:vertAlign w:val="superscript"/>
        </w:rPr>
        <w:t>a</w:t>
      </w:r>
      <w:r w:rsidRPr="00A276EE">
        <w:rPr>
          <w:sz w:val="20"/>
          <w:szCs w:val="20"/>
        </w:rPr>
        <w:t>These</w:t>
      </w:r>
      <w:proofErr w:type="spellEnd"/>
      <w:proofErr w:type="gramEnd"/>
      <w:r w:rsidRPr="00A276EE">
        <w:rPr>
          <w:sz w:val="20"/>
          <w:szCs w:val="20"/>
        </w:rPr>
        <w:t xml:space="preserve"> authors contributed equally to the manuscript</w:t>
      </w:r>
    </w:p>
    <w:p w14:paraId="235FCB5B" w14:textId="77777777" w:rsidR="00FE4CF3" w:rsidRPr="002868E2" w:rsidRDefault="00FE4CF3" w:rsidP="00FE4CF3">
      <w:pPr>
        <w:spacing w:before="240" w:after="0" w:line="240" w:lineRule="auto"/>
        <w:rPr>
          <w:b/>
          <w:sz w:val="20"/>
          <w:szCs w:val="20"/>
        </w:rPr>
      </w:pPr>
      <w:r w:rsidRPr="00A276EE">
        <w:rPr>
          <w:sz w:val="20"/>
          <w:szCs w:val="20"/>
        </w:rPr>
        <w:t>†</w:t>
      </w:r>
      <w:proofErr w:type="gramStart"/>
      <w:r w:rsidRPr="00A276EE">
        <w:rPr>
          <w:sz w:val="20"/>
          <w:szCs w:val="20"/>
        </w:rPr>
        <w:t>present</w:t>
      </w:r>
      <w:proofErr w:type="gramEnd"/>
      <w:r w:rsidRPr="00A276EE">
        <w:rPr>
          <w:sz w:val="20"/>
          <w:szCs w:val="20"/>
        </w:rPr>
        <w:t xml:space="preserve"> address: School of Earth Sciences, The University of Queensland, St Lucia, Australia</w:t>
      </w:r>
      <w:r>
        <w:rPr>
          <w:sz w:val="20"/>
          <w:szCs w:val="20"/>
        </w:rPr>
        <w:t>.</w:t>
      </w:r>
    </w:p>
    <w:p w14:paraId="2D09153C" w14:textId="77777777" w:rsidR="00FE4CF3" w:rsidRPr="002868E2" w:rsidRDefault="00FE4CF3" w:rsidP="00FE4CF3">
      <w:pPr>
        <w:spacing w:before="240" w:after="0" w:line="240" w:lineRule="auto"/>
        <w:rPr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r w:rsidRPr="00A276EE">
        <w:rPr>
          <w:sz w:val="20"/>
          <w:szCs w:val="20"/>
        </w:rPr>
        <w:t xml:space="preserve">Marcos </w:t>
      </w:r>
      <w:r>
        <w:rPr>
          <w:sz w:val="20"/>
          <w:szCs w:val="20"/>
        </w:rPr>
        <w:t xml:space="preserve">Yukio </w:t>
      </w:r>
      <w:r w:rsidRPr="00A276EE">
        <w:rPr>
          <w:sz w:val="20"/>
          <w:szCs w:val="20"/>
        </w:rPr>
        <w:t xml:space="preserve">Yoshinaga, MARUM Center for Marine Environmental Sciences – </w:t>
      </w:r>
      <w:proofErr w:type="spellStart"/>
      <w:r w:rsidRPr="00A276EE">
        <w:rPr>
          <w:sz w:val="20"/>
          <w:szCs w:val="20"/>
        </w:rPr>
        <w:t>Leobener</w:t>
      </w:r>
      <w:proofErr w:type="spellEnd"/>
      <w:r w:rsidRPr="00A276EE">
        <w:rPr>
          <w:sz w:val="20"/>
          <w:szCs w:val="20"/>
        </w:rPr>
        <w:t xml:space="preserve"> </w:t>
      </w:r>
      <w:proofErr w:type="spellStart"/>
      <w:r w:rsidRPr="00A276EE">
        <w:rPr>
          <w:sz w:val="20"/>
          <w:szCs w:val="20"/>
        </w:rPr>
        <w:t>Stra</w:t>
      </w:r>
      <w:proofErr w:type="spellEnd"/>
      <w:r w:rsidRPr="00A276EE">
        <w:rPr>
          <w:sz w:val="20"/>
          <w:szCs w:val="20"/>
        </w:rPr>
        <w:t>βe, Bremen 28359, GERMANY – Tel.: +49 421 218 65744</w:t>
      </w:r>
      <w:r w:rsidRPr="002868E2">
        <w:rPr>
          <w:sz w:val="20"/>
          <w:szCs w:val="20"/>
        </w:rPr>
        <w:t>.</w:t>
      </w:r>
    </w:p>
    <w:p w14:paraId="50807AF5" w14:textId="77777777" w:rsidR="00FE4CF3" w:rsidRPr="002868E2" w:rsidRDefault="00FE4CF3" w:rsidP="00FE4CF3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marcosyukio</w:t>
      </w:r>
      <w:r w:rsidRPr="002868E2">
        <w:rPr>
          <w:sz w:val="20"/>
          <w:szCs w:val="20"/>
        </w:rPr>
        <w:t>@</w:t>
      </w:r>
      <w:r>
        <w:rPr>
          <w:sz w:val="20"/>
          <w:szCs w:val="20"/>
        </w:rPr>
        <w:t>gmail.com</w:t>
      </w:r>
    </w:p>
    <w:p w14:paraId="6BF9F2E0" w14:textId="77777777" w:rsidR="002868E2" w:rsidRDefault="002868E2" w:rsidP="002868E2">
      <w:pPr>
        <w:spacing w:after="0" w:line="240" w:lineRule="auto"/>
        <w:rPr>
          <w:sz w:val="20"/>
          <w:szCs w:val="20"/>
        </w:rPr>
      </w:pPr>
    </w:p>
    <w:p w14:paraId="6EE76E76" w14:textId="77777777" w:rsidR="00BB2A44" w:rsidRDefault="00BB2A44" w:rsidP="002868E2">
      <w:pPr>
        <w:spacing w:after="0" w:line="240" w:lineRule="auto"/>
        <w:rPr>
          <w:sz w:val="20"/>
          <w:szCs w:val="20"/>
        </w:rPr>
      </w:pPr>
    </w:p>
    <w:p w14:paraId="3F85A512" w14:textId="77777777" w:rsidR="00BB2A44" w:rsidRPr="002868E2" w:rsidRDefault="00BB2A44" w:rsidP="002868E2">
      <w:pPr>
        <w:spacing w:after="0" w:line="240" w:lineRule="auto"/>
        <w:rPr>
          <w:sz w:val="20"/>
          <w:szCs w:val="20"/>
        </w:rPr>
      </w:pPr>
    </w:p>
    <w:p w14:paraId="051A754A" w14:textId="77777777" w:rsidR="00654E8F" w:rsidRPr="003544FB" w:rsidRDefault="00654E8F" w:rsidP="00654E8F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Figures and Tables</w:t>
      </w:r>
    </w:p>
    <w:p w14:paraId="631251E0" w14:textId="77777777" w:rsidR="00DE23E8" w:rsidRPr="00DE23E8" w:rsidRDefault="00DE23E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50DBEED7" w14:textId="77777777" w:rsidR="00117666" w:rsidRPr="00903F59" w:rsidRDefault="00117666" w:rsidP="00117666">
      <w:pPr>
        <w:pStyle w:val="Heading2"/>
        <w:numPr>
          <w:ilvl w:val="1"/>
          <w:numId w:val="1"/>
        </w:numPr>
      </w:pPr>
      <w:proofErr w:type="spellStart"/>
      <w:r w:rsidRPr="005C413B">
        <w:t>Su</w:t>
      </w:r>
      <w:r w:rsidR="00654E8F">
        <w:t>plementary</w:t>
      </w:r>
      <w:proofErr w:type="spellEnd"/>
      <w:r w:rsidR="00654E8F">
        <w:t xml:space="preserve"> Tables</w:t>
      </w:r>
    </w:p>
    <w:p w14:paraId="2066A099" w14:textId="77777777" w:rsidR="00117666" w:rsidRPr="00DE12C9" w:rsidRDefault="00117666" w:rsidP="00117666">
      <w:pPr>
        <w:pStyle w:val="NormalWeb"/>
        <w:shd w:val="clear" w:color="auto" w:fill="FFFFFF"/>
        <w:spacing w:line="240" w:lineRule="atLeast"/>
        <w:ind w:firstLine="360"/>
        <w:textAlignment w:val="baseline"/>
      </w:pPr>
    </w:p>
    <w:p w14:paraId="1C2BD60A" w14:textId="77777777" w:rsidR="00117666" w:rsidRDefault="00117666" w:rsidP="00117666">
      <w:pPr>
        <w:spacing w:before="240" w:after="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14:paraId="58BF09E9" w14:textId="77777777" w:rsidR="001C78C0" w:rsidRDefault="001C78C0" w:rsidP="00117666">
      <w:pPr>
        <w:spacing w:before="240" w:after="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14:paraId="33EC060A" w14:textId="77777777" w:rsidR="001C78C0" w:rsidRDefault="001C78C0" w:rsidP="00117666">
      <w:pPr>
        <w:spacing w:before="240" w:after="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14:paraId="00B071AC" w14:textId="77777777" w:rsidR="001C78C0" w:rsidRDefault="001C78C0" w:rsidP="00117666">
      <w:pPr>
        <w:spacing w:before="240" w:after="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14:paraId="0C058444" w14:textId="77777777" w:rsidR="001C78C0" w:rsidRDefault="001C78C0" w:rsidP="00117666">
      <w:pPr>
        <w:spacing w:before="240" w:after="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14:paraId="4AAFE1B2" w14:textId="77777777" w:rsidR="001C78C0" w:rsidRDefault="001C78C0" w:rsidP="00117666">
      <w:pPr>
        <w:spacing w:before="240" w:after="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  <w:sectPr w:rsidR="001C78C0" w:rsidSect="00B1671E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8724975" w14:textId="77777777" w:rsidR="00E008AC" w:rsidRPr="00E008AC" w:rsidRDefault="00E008AC" w:rsidP="00117666">
      <w:pPr>
        <w:spacing w:before="240" w:after="0" w:line="240" w:lineRule="auto"/>
        <w:rPr>
          <w:b/>
        </w:rPr>
      </w:pPr>
      <w:bookmarkStart w:id="0" w:name="_Ref368492878"/>
      <w:proofErr w:type="gramStart"/>
      <w:r>
        <w:rPr>
          <w:b/>
        </w:rPr>
        <w:lastRenderedPageBreak/>
        <w:t xml:space="preserve">Supplementary </w:t>
      </w:r>
      <w:r w:rsidRPr="00DE12C9">
        <w:rPr>
          <w:b/>
        </w:rPr>
        <w:t xml:space="preserve">Table </w:t>
      </w:r>
      <w:r w:rsidRPr="00DE12C9">
        <w:rPr>
          <w:b/>
        </w:rPr>
        <w:fldChar w:fldCharType="begin"/>
      </w:r>
      <w:r w:rsidRPr="00DE12C9">
        <w:rPr>
          <w:b/>
        </w:rPr>
        <w:instrText xml:space="preserve"> SEQ Table \* ARABIC </w:instrText>
      </w:r>
      <w:r w:rsidRPr="00DE12C9">
        <w:rPr>
          <w:b/>
        </w:rPr>
        <w:fldChar w:fldCharType="separate"/>
      </w:r>
      <w:r>
        <w:rPr>
          <w:b/>
          <w:noProof/>
        </w:rPr>
        <w:t>1</w:t>
      </w:r>
      <w:r w:rsidRPr="00DE12C9">
        <w:rPr>
          <w:b/>
        </w:rPr>
        <w:fldChar w:fldCharType="end"/>
      </w:r>
      <w:bookmarkEnd w:id="0"/>
      <w:r w:rsidRPr="00DE12C9">
        <w:rPr>
          <w:b/>
        </w:rPr>
        <w:t>.</w:t>
      </w:r>
      <w:proofErr w:type="gramEnd"/>
      <w:r w:rsidRPr="00DE12C9">
        <w:rPr>
          <w:b/>
        </w:rPr>
        <w:t xml:space="preserve">  </w:t>
      </w:r>
      <w:r w:rsidRPr="001C78C0">
        <w:rPr>
          <w:b/>
        </w:rPr>
        <w:t xml:space="preserve">Lipids of </w:t>
      </w:r>
      <w:r w:rsidRPr="001C78C0">
        <w:rPr>
          <w:b/>
          <w:i/>
        </w:rPr>
        <w:t xml:space="preserve">M. </w:t>
      </w:r>
      <w:proofErr w:type="spellStart"/>
      <w:r w:rsidRPr="001C78C0">
        <w:rPr>
          <w:b/>
          <w:i/>
        </w:rPr>
        <w:t>thermautotrophicus</w:t>
      </w:r>
      <w:proofErr w:type="spellEnd"/>
      <w:r w:rsidRPr="001C78C0">
        <w:rPr>
          <w:b/>
          <w:i/>
        </w:rPr>
        <w:t xml:space="preserve"> </w:t>
      </w:r>
      <w:r w:rsidRPr="001C78C0">
        <w:rPr>
          <w:b/>
        </w:rPr>
        <w:t>during growth stages for control, hydrogen- and nutrient-limited experiments: late exponential (L-</w:t>
      </w:r>
      <w:proofErr w:type="spellStart"/>
      <w:r w:rsidRPr="001C78C0">
        <w:rPr>
          <w:b/>
        </w:rPr>
        <w:t>Exp</w:t>
      </w:r>
      <w:proofErr w:type="spellEnd"/>
      <w:r w:rsidRPr="001C78C0">
        <w:rPr>
          <w:b/>
        </w:rPr>
        <w:t xml:space="preserve">), early, mid and late stationary phase (E-, M- and L-Stat). *Lipids in bold represent either new occurrence for </w:t>
      </w:r>
      <w:r w:rsidRPr="001C78C0">
        <w:rPr>
          <w:b/>
          <w:i/>
        </w:rPr>
        <w:t xml:space="preserve">M. </w:t>
      </w:r>
      <w:proofErr w:type="spellStart"/>
      <w:r w:rsidRPr="001C78C0">
        <w:rPr>
          <w:b/>
          <w:i/>
        </w:rPr>
        <w:t>thermautotrophicus</w:t>
      </w:r>
      <w:proofErr w:type="spellEnd"/>
      <w:r w:rsidRPr="001C78C0">
        <w:rPr>
          <w:b/>
          <w:i/>
        </w:rPr>
        <w:t xml:space="preserve"> </w:t>
      </w:r>
      <w:r w:rsidRPr="001C78C0">
        <w:rPr>
          <w:b/>
        </w:rPr>
        <w:t>or novel archaeal lipids. Concentrations of individual lipids are given in µg g</w:t>
      </w:r>
      <w:r w:rsidRPr="001C78C0">
        <w:rPr>
          <w:b/>
          <w:vertAlign w:val="superscript"/>
        </w:rPr>
        <w:t>-1</w:t>
      </w:r>
      <w:r w:rsidRPr="001C78C0">
        <w:rPr>
          <w:b/>
        </w:rPr>
        <w:t xml:space="preserve"> of dry mass. The relative abundance of </w:t>
      </w:r>
      <w:proofErr w:type="spellStart"/>
      <w:r w:rsidRPr="001C78C0">
        <w:rPr>
          <w:b/>
        </w:rPr>
        <w:t>polyprenols</w:t>
      </w:r>
      <w:proofErr w:type="spellEnd"/>
      <w:r w:rsidRPr="001C78C0">
        <w:rPr>
          <w:b/>
        </w:rPr>
        <w:t xml:space="preserve"> (%) and total organic carbon content (%) are also reported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041"/>
        <w:gridCol w:w="899"/>
        <w:gridCol w:w="898"/>
        <w:gridCol w:w="955"/>
        <w:gridCol w:w="897"/>
        <w:gridCol w:w="330"/>
        <w:gridCol w:w="897"/>
        <w:gridCol w:w="897"/>
        <w:gridCol w:w="955"/>
        <w:gridCol w:w="897"/>
        <w:gridCol w:w="330"/>
        <w:gridCol w:w="897"/>
        <w:gridCol w:w="897"/>
        <w:gridCol w:w="897"/>
      </w:tblGrid>
      <w:tr w:rsidR="00E008AC" w:rsidRPr="00E008AC" w14:paraId="17FF91C0" w14:textId="77777777" w:rsidTr="00E008A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034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1C67" w14:textId="77777777" w:rsidR="00E008AC" w:rsidRPr="00E008AC" w:rsidRDefault="00E008AC" w:rsidP="00E008AC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723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5BF3" w14:textId="77777777" w:rsidR="00E008AC" w:rsidRPr="00E008AC" w:rsidRDefault="00E008AC" w:rsidP="00E008AC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Hydrogen Limi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622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5494" w14:textId="77777777" w:rsidR="00E008AC" w:rsidRPr="00E008AC" w:rsidRDefault="00E008AC" w:rsidP="00E008AC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Nutrient Limiting</w:t>
            </w:r>
          </w:p>
        </w:tc>
      </w:tr>
      <w:tr w:rsidR="00E008AC" w:rsidRPr="00E008AC" w14:paraId="42079840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406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Lipi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D839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L-</w:t>
            </w:r>
            <w:proofErr w:type="spellStart"/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Ex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EBE4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E-S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5A17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M-S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175D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L-S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2270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0D9D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L-</w:t>
            </w:r>
            <w:proofErr w:type="spellStart"/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Ex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0F45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E-S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A065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M-S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230E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L-S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B5DC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9237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L-</w:t>
            </w:r>
            <w:proofErr w:type="spellStart"/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Ex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237F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E-S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AC1B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L-Stat</w:t>
            </w:r>
          </w:p>
        </w:tc>
      </w:tr>
      <w:tr w:rsidR="00E008AC" w:rsidRPr="00E008AC" w14:paraId="6EC8A513" w14:textId="77777777" w:rsidTr="00E008AC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89D6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008A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iethers (A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6B3D3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17C3F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C6A16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2B5DE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BE9DE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BC236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A6C54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EB7B6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EAF2B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6F3D7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95BAE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30CE8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6F958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8AC" w:rsidRPr="00E008AC" w14:paraId="6EDB89BF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B0D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core</w:t>
            </w:r>
            <w:proofErr w:type="gramEnd"/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8B3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16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85A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85B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088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530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E70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A29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8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053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84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2B8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4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98A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8BF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778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CA0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E008AC" w:rsidRPr="00E008AC" w14:paraId="5F742F85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5E9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-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D0F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CB2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642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7B6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A1B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E91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D76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4F8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874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708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A3F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42C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60E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E008AC" w:rsidRPr="00E008AC" w14:paraId="0D022112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E49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oxyG</w:t>
            </w:r>
            <w:proofErr w:type="spellEnd"/>
            <w:proofErr w:type="gramEnd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8EE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458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3CE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52D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275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627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05E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C34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92A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F7B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F1E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795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0EE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</w:tr>
      <w:tr w:rsidR="00E008AC" w:rsidRPr="00E008AC" w14:paraId="2A5A8BD5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5EE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2G-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493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7F0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0F8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7BA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2FD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AB2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2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61F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0B0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1F7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943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D65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028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BC7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432</w:t>
            </w:r>
          </w:p>
        </w:tc>
      </w:tr>
      <w:tr w:rsidR="00E008AC" w:rsidRPr="00E008AC" w14:paraId="29C7C8E5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395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cG</w:t>
            </w:r>
            <w:proofErr w:type="spellEnd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1CC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7AC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C33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D5A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118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82E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366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C60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802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96A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BAB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CD9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85F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E008AC" w:rsidRPr="00E008AC" w14:paraId="334C60D4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B85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GG</w:t>
            </w:r>
            <w:proofErr w:type="spellEnd"/>
            <w:proofErr w:type="gramEnd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599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E53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D26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048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332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ABC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8D4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79F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DF4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80A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988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261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4ED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008AC" w:rsidRPr="00E008AC" w14:paraId="04B79675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6CE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GGAc</w:t>
            </w:r>
            <w:proofErr w:type="spellEnd"/>
            <w:proofErr w:type="gramEnd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884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901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9D3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13E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804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167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76D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F49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46C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653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C0A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C62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921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008AC" w:rsidRPr="00E008AC" w14:paraId="14D33ABA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B8C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NAc</w:t>
            </w:r>
            <w:proofErr w:type="spellEnd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AR (</w:t>
            </w:r>
            <w:proofErr w:type="spellStart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s</w:t>
            </w:r>
            <w:proofErr w:type="spellEnd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A5E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43B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F24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ABB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47F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FF2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7F1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76B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3BF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86A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309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6B2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1C7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E008AC" w:rsidRPr="00E008AC" w14:paraId="3047566D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A7F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PI-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A9F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210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0CB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B0E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C27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2C8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A34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1CF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825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A73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A24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824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03B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E008AC" w:rsidRPr="00E008AC" w14:paraId="0F1C516F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705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PS-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4E5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4B8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16B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868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B70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FE3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0F9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19F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6AE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0D1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F7C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97F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80B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E008AC" w:rsidRPr="00E008AC" w14:paraId="3027A3C6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D33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-AR (+CH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87D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6EE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CE0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10D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154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002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394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3EF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671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C3A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F55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F6F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E13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E008AC" w:rsidRPr="00E008AC" w14:paraId="0C4B72E8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A8C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-AR (</w:t>
            </w:r>
            <w:proofErr w:type="spellStart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s</w:t>
            </w:r>
            <w:proofErr w:type="spellEnd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25C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C3D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0D4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58D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355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AFD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445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B68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865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E39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C03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26E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B64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008AC" w:rsidRPr="00E008AC" w14:paraId="69E8FB52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D3F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-short-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B8F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EC5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8F2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C00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C0B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E80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FDB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F16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D94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949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70B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080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DB0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008AC" w:rsidRPr="00E008AC" w14:paraId="3000D46C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74F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PE-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40E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BC3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1D9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DA2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633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B0B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026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B31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170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3EA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A2E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58C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CB3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</w:tr>
      <w:tr w:rsidR="00E008AC" w:rsidRPr="00E008AC" w14:paraId="1420B8EA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0C1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-AR (</w:t>
            </w:r>
            <w:proofErr w:type="spellStart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s</w:t>
            </w:r>
            <w:proofErr w:type="spellEnd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054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773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425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B07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7DA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66F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A52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315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DFA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EBB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3BE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A26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E81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E008AC" w:rsidRPr="00E008AC" w14:paraId="37FBA13C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947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-short-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808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B3E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A45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EF8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CCB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29B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510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996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294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BA3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D54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BE0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30A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E008AC" w:rsidRPr="00E008AC" w14:paraId="31F36730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57C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PA-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7D7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B74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634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524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FDF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42A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CA8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3A9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BBF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28B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7B4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46F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C0E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008AC" w:rsidRPr="00E008AC" w14:paraId="1010E204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A6D4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008A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Tetraethers (GDG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F62F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532B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86AA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07B6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A3BF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B32A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2BB7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E575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9644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97A3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2A29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54CE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535E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8AC" w:rsidRPr="00E008AC" w14:paraId="4F927572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6EC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core</w:t>
            </w:r>
            <w:proofErr w:type="gramEnd"/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D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5C8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825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F36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D8C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887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F10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A0E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D38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97F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02F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C43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9A8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7AF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89</w:t>
            </w:r>
          </w:p>
        </w:tc>
      </w:tr>
      <w:tr w:rsidR="00E008AC" w:rsidRPr="00E008AC" w14:paraId="39BBED3F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86F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core</w:t>
            </w:r>
            <w:proofErr w:type="gramEnd"/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+CH</w:t>
            </w:r>
            <w:r w:rsidRPr="00E008A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381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01C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224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03A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ADB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A74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6DA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096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037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016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E5B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900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C5B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008AC" w:rsidRPr="00E008AC" w14:paraId="3A1852DF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4A8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core</w:t>
            </w:r>
            <w:proofErr w:type="gramEnd"/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+C</w:t>
            </w:r>
            <w:r w:rsidRPr="00E008A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E008A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D3B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30C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F9D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B78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6FC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340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F1B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FF6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F67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19D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0D5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CFE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342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008AC" w:rsidRPr="00E008AC" w14:paraId="011A310E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104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306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03F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C9B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20A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C40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DE7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80D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19B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322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EB5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4FE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900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513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008AC" w:rsidRPr="00E008AC" w14:paraId="1BFA59E4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8E8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 (+CH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6DF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AC7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79D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3B7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22E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1BB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F18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BA4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1C8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F54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924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FCA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F36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008AC" w:rsidRPr="00E008AC" w14:paraId="320A5170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49A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 (+C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A27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AE8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888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475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9E5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18E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BFE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6F3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2FB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F81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7E6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B6A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C7B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008AC" w:rsidRPr="00E008AC" w14:paraId="2603F3FC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FCD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 (</w:t>
            </w:r>
            <w:proofErr w:type="spellStart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s</w:t>
            </w:r>
            <w:proofErr w:type="spellEnd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+CH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BFE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6A1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FEC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D21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452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C00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FA9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97F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D25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5E3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8BE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AC3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22D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008AC" w:rsidRPr="00E008AC" w14:paraId="215A8A77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E3A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 (</w:t>
            </w:r>
            <w:proofErr w:type="spellStart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s</w:t>
            </w:r>
            <w:proofErr w:type="spellEnd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+C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BCE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D2B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F30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6AF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89E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268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B05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A72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BA8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461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24D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039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480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008AC" w:rsidRPr="00E008AC" w14:paraId="7A5A43B2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C13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oxyG</w:t>
            </w:r>
            <w:proofErr w:type="spellEnd"/>
            <w:proofErr w:type="gramEnd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+CH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0CA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4D3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F60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C20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BC6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427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858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668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85D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18E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AF5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3AE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B1F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008AC" w:rsidRPr="00E008AC" w14:paraId="64937968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0F7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oxyG</w:t>
            </w:r>
            <w:proofErr w:type="spellEnd"/>
            <w:proofErr w:type="gramEnd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+C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B96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590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020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396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12F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7E0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76F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9F9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B82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4DC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4E7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36D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FF5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008AC" w:rsidRPr="00E008AC" w14:paraId="446E4124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6B9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2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4D6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688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8D9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AAE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0E5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440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A18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86F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696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92C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B2C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ADD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0A7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008AC" w:rsidRPr="00E008AC" w14:paraId="4CB64930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D2D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G (+CH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C7B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AA9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36A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9AE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81E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9F8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00F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BDA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990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3D3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81B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DA0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90F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E008AC" w:rsidRPr="00E008AC" w14:paraId="6E1FF641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95E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G (+C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5BC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456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043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C25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44B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1AD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755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25C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273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C7C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585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DD4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2CC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008AC" w:rsidRPr="00E008AC" w14:paraId="4D507EE8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FC0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G (+C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6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298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2F3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A29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B71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388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911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4D4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AD8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3DF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786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F60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D4E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1BC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008AC" w:rsidRPr="00E008AC" w14:paraId="7C57DB23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78A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oxy3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678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624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3FC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081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061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A99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09E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D88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7A2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EC2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7B8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A33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3F2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008AC" w:rsidRPr="00E008AC" w14:paraId="18A8DE12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C65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oxy3G</w:t>
            </w:r>
            <w:proofErr w:type="gramEnd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+CH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2F4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B22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087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A0B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74C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CA6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DDC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3D7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880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4C8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B44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200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49C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008AC" w:rsidRPr="00E008AC" w14:paraId="7EA23443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0C8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E63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D54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C91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9D8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D90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B5C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001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7C6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C47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56B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0D7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62C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EF2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008AC" w:rsidRPr="00E008AC" w14:paraId="560268EF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E0E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G (+CH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F3C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0EC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E14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2E3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261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EA9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73F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5F9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E94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646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40F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841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8AC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008AC" w:rsidRPr="00E008AC" w14:paraId="1D0C9C8F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74D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G 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11A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152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5EC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B73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88A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1F5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A21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597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6B7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C5B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DA1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B7C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D89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008AC" w:rsidRPr="00E008AC" w14:paraId="1698780A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E34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 PE (+CH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FA8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188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E1F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876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7F9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D4F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E7E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0AF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95B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895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8BB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009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8C5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008AC" w:rsidRPr="00E008AC" w14:paraId="721EBB46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E55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 PE (+C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D59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779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BA1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D7D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C6E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27D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9D3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754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31F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8C0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CF9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E48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529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008AC" w:rsidRPr="00E008AC" w14:paraId="168C6762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5F8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oxyG</w:t>
            </w:r>
            <w:proofErr w:type="spellEnd"/>
            <w:proofErr w:type="gramEnd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4B2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0F3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174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F36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C25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E90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DF4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6F8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7C4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B16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7F1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D58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0C1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008AC" w:rsidRPr="00E008AC" w14:paraId="3666F955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E7B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oxyG</w:t>
            </w:r>
            <w:proofErr w:type="spellEnd"/>
            <w:proofErr w:type="gramEnd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E (+CH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BAB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952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075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515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8F4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F0F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A4E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CBE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D15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977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D96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037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43B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008AC" w:rsidRPr="00E008AC" w14:paraId="2DC218B6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05A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oxyG</w:t>
            </w:r>
            <w:proofErr w:type="spellEnd"/>
            <w:proofErr w:type="gramEnd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E (+C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8DF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173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D5C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C30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C2E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E0B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34B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AD8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9B0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97D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B23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F0C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FC1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008AC" w:rsidRPr="00E008AC" w14:paraId="526297A5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B87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2G 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59F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432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463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D9B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0A1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EE4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CBC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4A6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C7B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469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E96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CB5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A7E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E008AC" w:rsidRPr="00E008AC" w14:paraId="57895A6C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746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G PE (+CH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56A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35B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24B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50B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DE0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0F4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F54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5A6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56E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66A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2DB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AFA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824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E008AC" w:rsidRPr="00E008AC" w14:paraId="5FCEE915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B47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G PE (+C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A4F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0F6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292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A5B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19D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AF8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F1B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752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AB1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761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224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DF8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BFB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E008AC" w:rsidRPr="00E008AC" w14:paraId="5D756C0E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B26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2G 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093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36C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77A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574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F4B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34B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56F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6A4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73B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533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95B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13D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568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008AC" w:rsidRPr="00E008AC" w14:paraId="5F1C8741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4E5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G PS (+CH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759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AE3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730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E2B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446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857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738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1CE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4E8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146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070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FC7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581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008AC" w:rsidRPr="00E008AC" w14:paraId="1E6D62B7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B03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G PS (+C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F60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D9D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AD2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674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A12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41F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96C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FA2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7EC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018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1C7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F64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AA5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008AC" w:rsidRPr="00E008AC" w14:paraId="123CF9DA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D16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2G 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753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E70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54D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053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D68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318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766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664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7A0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3C1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D91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B4B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2E3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008AC" w:rsidRPr="00E008AC" w14:paraId="1E693D2A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D0D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G PA (+CH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041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031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D64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5A1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4CD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CE0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5D5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378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2CD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D71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AD4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61E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3CE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008AC" w:rsidRPr="00E008AC" w14:paraId="03951C7B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468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93D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8C8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A59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27E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187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92F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636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27F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E5C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B0A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BFE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736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6EB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008AC" w:rsidRPr="00E008AC" w14:paraId="0CA1E646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3E6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 (+CH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A7B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530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FFD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F1A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8AB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39A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CDC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52D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F26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440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F99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C8E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545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008AC" w:rsidRPr="00E008AC" w14:paraId="3A60CA9F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B10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 (+C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D3E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334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409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DED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B83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101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4B7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243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16B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4D6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599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CD8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553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008AC" w:rsidRPr="00E008AC" w14:paraId="5E9ECAFD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F7D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oxyG</w:t>
            </w:r>
            <w:proofErr w:type="spellEnd"/>
            <w:proofErr w:type="gramEnd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219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5F7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895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518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851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273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2A9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CDB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731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685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5DB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729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1D0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008AC" w:rsidRPr="00E008AC" w14:paraId="6D6029F7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300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oxyG</w:t>
            </w:r>
            <w:proofErr w:type="spellEnd"/>
            <w:proofErr w:type="gramEnd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I (+CH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D6B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9BA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E42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A20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B5F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8D2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109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7C7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308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A86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4C9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30E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68F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008AC" w:rsidRPr="00E008AC" w14:paraId="44A84EC5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DF5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oxyG</w:t>
            </w:r>
            <w:proofErr w:type="spellEnd"/>
            <w:proofErr w:type="gramEnd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I (+C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FB2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D16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D03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43C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819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26B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540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B18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A25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FD8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FB4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236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A78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008AC" w:rsidRPr="00E008AC" w14:paraId="03F8A3B6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BC2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2G 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DCD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FDB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38E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F7D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CBD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CD4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F20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64A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8B3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B50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59F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181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044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E008AC" w:rsidRPr="00E008AC" w14:paraId="78F0BB8E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2C1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G PI (+CH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90A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1AE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E22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7C6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83B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EC8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104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387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BC4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505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74F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2E7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085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</w:tr>
      <w:tr w:rsidR="00E008AC" w:rsidRPr="00E008AC" w14:paraId="3D94CA6E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418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G PI (+C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C2B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999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BE5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3DC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145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5DF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FA2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CA7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18E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5D8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482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017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062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E008AC" w:rsidRPr="00E008AC" w14:paraId="41688207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A3A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G PI (</w:t>
            </w:r>
            <w:proofErr w:type="spellStart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s</w:t>
            </w:r>
            <w:proofErr w:type="spellEnd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+CH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C7E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F13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B41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89C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5BF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A1B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CFE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DCB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F00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7E0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EC6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889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83F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008AC" w:rsidRPr="00E008AC" w14:paraId="5B02D9D1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195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 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ED6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721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FA8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F7E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C06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938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6C0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B3F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FFF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976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317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6CB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70D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008AC" w:rsidRPr="00E008AC" w14:paraId="01B186AB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033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 PE (+CH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0C9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812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B64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4DA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0E2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C0E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BE2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010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DE8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C65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0DF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6B9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610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008AC" w:rsidRPr="00E008AC" w14:paraId="182BF942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ECE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 PE (+C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BFF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B03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CBE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F63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D7B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9BD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537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8CF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C06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35B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B40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394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46F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008AC" w:rsidRPr="00E008AC" w14:paraId="48F0DB35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05E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7B1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FB7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D83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F44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EF8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322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3A9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60F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CBF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42E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998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266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57B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008AC" w:rsidRPr="00E008AC" w14:paraId="285211EF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492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 (+CH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799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866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F04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6E6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288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2FE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67E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F25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2D1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AAF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96E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04B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A53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008AC" w:rsidRPr="00E008AC" w14:paraId="5ADEC53C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BC1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 (+C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960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2BB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B70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027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E83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ADB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467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010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FD9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F6E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B11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A46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57A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008AC" w:rsidRPr="00E008AC" w14:paraId="2E559365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7CA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 </w:t>
            </w:r>
            <w:proofErr w:type="spellStart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845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7CA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44E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F05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2FC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834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BA7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9E5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BA1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837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188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66E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C1F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008AC" w:rsidRPr="00E008AC" w14:paraId="1F14A92F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56F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 </w:t>
            </w:r>
            <w:proofErr w:type="spellStart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</w:t>
            </w:r>
            <w:proofErr w:type="spellEnd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+CH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3FC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9D0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CB3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F2B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11A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269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D47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4EE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7E4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AC7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DA9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EE1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697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008AC" w:rsidRPr="00E008AC" w14:paraId="04C7F513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2C1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 </w:t>
            </w:r>
            <w:proofErr w:type="spellStart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</w:t>
            </w:r>
            <w:proofErr w:type="spellEnd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+C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5B2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B71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CC7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F7E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35E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A29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9C3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6D3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367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2D2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F44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249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56A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008AC" w:rsidRPr="00E008AC" w14:paraId="04932324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9A6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Sum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BD6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240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49D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03F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F79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518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E92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9AA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3E8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765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E0E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27A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EF1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E008AC" w:rsidRPr="00E008AC" w14:paraId="105ECD77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B7C5E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lyprenols</w:t>
            </w:r>
            <w:proofErr w:type="spellEnd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2F7CF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D8FD7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80CF3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9A5D0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EFAC8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BAD93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2AE2F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5250D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F2F3A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7B5C4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9042F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65235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0AA4B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008AC" w:rsidRPr="00E008AC" w14:paraId="0A058F1E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09C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ycosylated </w:t>
            </w:r>
            <w:proofErr w:type="spellStart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lyprenols</w:t>
            </w:r>
            <w:proofErr w:type="spellEnd"/>
            <w:r w:rsidRPr="00E00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(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CBF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6D5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004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E96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078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99D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C35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D29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0F7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4B2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D11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489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706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008AC" w:rsidRPr="00E008AC" w14:paraId="5A418584" w14:textId="77777777" w:rsidTr="00E008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0280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b/>
                <w:sz w:val="24"/>
                <w:szCs w:val="24"/>
              </w:rPr>
              <w:t>%TOC (std. devia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B410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9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A3F6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6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FED9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3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9E3F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6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C349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AF40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4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0829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5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EB0B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7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E893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5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1EA6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B385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4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CDB7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3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C1BC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0 (2)</w:t>
            </w:r>
          </w:p>
        </w:tc>
      </w:tr>
      <w:tr w:rsidR="00E008AC" w:rsidRPr="00E008AC" w14:paraId="47AD6EFA" w14:textId="77777777" w:rsidTr="00E008AC">
        <w:trPr>
          <w:trHeight w:val="489"/>
        </w:trPr>
        <w:tc>
          <w:tcPr>
            <w:tcW w:w="0" w:type="auto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00F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 xml:space="preserve">** </w:t>
            </w:r>
            <w:proofErr w:type="gramStart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gramEnd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 xml:space="preserve"> sum of lipids is given in mg g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 xml:space="preserve"> of dry mass. *** </w:t>
            </w:r>
            <w:proofErr w:type="gramStart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  <w:proofErr w:type="gramEnd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polyprenols</w:t>
            </w:r>
            <w:proofErr w:type="spellEnd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 xml:space="preserve"> relative to total lipids (i.e. core and polar lipids plus </w:t>
            </w:r>
            <w:proofErr w:type="spellStart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polyprenols</w:t>
            </w:r>
            <w:proofErr w:type="spellEnd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). Abbreviations: AR=</w:t>
            </w:r>
            <w:proofErr w:type="spellStart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diphytanyl</w:t>
            </w:r>
            <w:proofErr w:type="spellEnd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 xml:space="preserve"> archaeol, G=</w:t>
            </w:r>
            <w:proofErr w:type="spellStart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monoglycosyl</w:t>
            </w:r>
            <w:proofErr w:type="spellEnd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deoxyG</w:t>
            </w:r>
            <w:proofErr w:type="spellEnd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proofErr w:type="spellStart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deoxyglycosyl</w:t>
            </w:r>
            <w:proofErr w:type="spellEnd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  <w:proofErr w:type="spellEnd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proofErr w:type="spellStart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glycerolglycosyl</w:t>
            </w:r>
            <w:proofErr w:type="spellEnd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  <w:proofErr w:type="spellEnd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proofErr w:type="spellStart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acetylglycosyl</w:t>
            </w:r>
            <w:proofErr w:type="spellEnd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PGNAc</w:t>
            </w:r>
            <w:proofErr w:type="spellEnd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=Phosphatidyl-N-</w:t>
            </w:r>
            <w:proofErr w:type="spellStart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acetylglycosaminyl</w:t>
            </w:r>
            <w:proofErr w:type="spellEnd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 xml:space="preserve">, PE=phosphatidyl-ethanolamine, </w:t>
            </w:r>
            <w:proofErr w:type="spellStart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uns</w:t>
            </w:r>
            <w:proofErr w:type="spellEnd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=monounsaturated, PI=phosphatidyl-inositol, PS=phosphatidyl-serine, +CH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=methylated, +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proofErr w:type="spellStart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dimethylated</w:t>
            </w:r>
            <w:proofErr w:type="spellEnd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, +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proofErr w:type="spellStart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trimethylated</w:t>
            </w:r>
            <w:proofErr w:type="spellEnd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, short-AR=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-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 xml:space="preserve"> AR, PA=</w:t>
            </w:r>
            <w:proofErr w:type="spellStart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phosphatidic</w:t>
            </w:r>
            <w:proofErr w:type="spellEnd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 xml:space="preserve"> acid, GDGT=glycerol-</w:t>
            </w:r>
            <w:proofErr w:type="spellStart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dibiphytanyl</w:t>
            </w:r>
            <w:proofErr w:type="spellEnd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 xml:space="preserve">-glycerol-tetraethers. </w:t>
            </w:r>
          </w:p>
        </w:tc>
      </w:tr>
    </w:tbl>
    <w:p w14:paraId="63873A98" w14:textId="77777777" w:rsidR="001C78C0" w:rsidRDefault="001C78C0" w:rsidP="00117666">
      <w:pPr>
        <w:spacing w:before="240" w:after="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14:paraId="55DFC7E3" w14:textId="77777777" w:rsidR="001C78C0" w:rsidRDefault="001C78C0" w:rsidP="00117666">
      <w:pPr>
        <w:spacing w:before="240" w:after="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14:paraId="0504342C" w14:textId="77777777" w:rsidR="001C78C0" w:rsidRDefault="001C78C0" w:rsidP="00117666">
      <w:pPr>
        <w:spacing w:before="240" w:after="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14:paraId="0D523442" w14:textId="77777777" w:rsidR="001C78C0" w:rsidRDefault="001C78C0" w:rsidP="00117666">
      <w:pPr>
        <w:spacing w:before="240" w:after="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14:paraId="25AB8B44" w14:textId="77777777" w:rsidR="001C78C0" w:rsidRDefault="001C78C0" w:rsidP="00117666">
      <w:pPr>
        <w:spacing w:before="240" w:after="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14:paraId="410A6786" w14:textId="77777777" w:rsidR="001C78C0" w:rsidRDefault="001C78C0" w:rsidP="00117666">
      <w:pPr>
        <w:spacing w:before="240" w:after="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14:paraId="473265E2" w14:textId="77777777" w:rsidR="001C78C0" w:rsidRDefault="001C78C0" w:rsidP="00117666">
      <w:pPr>
        <w:spacing w:before="240" w:after="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14:paraId="737B5FA6" w14:textId="77777777" w:rsidR="00E008AC" w:rsidRDefault="00E008AC" w:rsidP="00117666">
      <w:pPr>
        <w:spacing w:before="240" w:after="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  <w:sectPr w:rsidR="00E008AC" w:rsidSect="001C78C0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5F114742" w14:textId="77777777" w:rsidR="001C78C0" w:rsidRDefault="00E008AC" w:rsidP="00117666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E008AC">
        <w:rPr>
          <w:rFonts w:ascii="Times New Roman" w:hAnsi="Times New Roman" w:cs="Times New Roman"/>
          <w:b/>
          <w:sz w:val="24"/>
          <w:szCs w:val="24"/>
        </w:rPr>
        <w:t>2.</w:t>
      </w:r>
      <w:proofErr w:type="gramEnd"/>
      <w:r w:rsidRPr="00E008A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E008AC">
        <w:rPr>
          <w:rFonts w:ascii="Times New Roman" w:hAnsi="Times New Roman" w:cs="Times New Roman"/>
          <w:b/>
          <w:sz w:val="24"/>
          <w:szCs w:val="24"/>
        </w:rPr>
        <w:t xml:space="preserve">Exemplary fragmentation patterns of novel diethers (AR) and tetraethers (GDGT) of </w:t>
      </w:r>
      <w:r w:rsidRPr="00E008AC">
        <w:rPr>
          <w:rFonts w:ascii="Times New Roman" w:hAnsi="Times New Roman" w:cs="Times New Roman"/>
          <w:b/>
          <w:i/>
          <w:sz w:val="24"/>
          <w:szCs w:val="24"/>
        </w:rPr>
        <w:t xml:space="preserve">M. </w:t>
      </w:r>
      <w:proofErr w:type="spellStart"/>
      <w:r w:rsidRPr="00E008AC">
        <w:rPr>
          <w:rFonts w:ascii="Times New Roman" w:hAnsi="Times New Roman" w:cs="Times New Roman"/>
          <w:b/>
          <w:i/>
          <w:sz w:val="24"/>
          <w:szCs w:val="24"/>
        </w:rPr>
        <w:t>thermautotrophicus</w:t>
      </w:r>
      <w:proofErr w:type="spellEnd"/>
      <w:r w:rsidRPr="00E008AC">
        <w:rPr>
          <w:rFonts w:ascii="Times New Roman" w:hAnsi="Times New Roman" w:cs="Times New Roman"/>
          <w:b/>
          <w:sz w:val="24"/>
          <w:szCs w:val="24"/>
        </w:rPr>
        <w:t xml:space="preserve"> cells by HPLC-ESI-MS.</w:t>
      </w:r>
      <w:proofErr w:type="gramEnd"/>
      <w:r w:rsidRPr="00E008AC">
        <w:rPr>
          <w:rFonts w:ascii="Times New Roman" w:hAnsi="Times New Roman" w:cs="Times New Roman"/>
          <w:b/>
          <w:sz w:val="24"/>
          <w:szCs w:val="24"/>
        </w:rPr>
        <w:t xml:space="preserve"> For abbreviation see </w:t>
      </w: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E008A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E008AC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21975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844"/>
        <w:gridCol w:w="142"/>
        <w:gridCol w:w="1559"/>
        <w:gridCol w:w="283"/>
        <w:gridCol w:w="851"/>
        <w:gridCol w:w="425"/>
        <w:gridCol w:w="284"/>
        <w:gridCol w:w="425"/>
        <w:gridCol w:w="850"/>
        <w:gridCol w:w="709"/>
        <w:gridCol w:w="2126"/>
        <w:gridCol w:w="2269"/>
        <w:gridCol w:w="2552"/>
        <w:gridCol w:w="2552"/>
        <w:gridCol w:w="2552"/>
        <w:gridCol w:w="2552"/>
      </w:tblGrid>
      <w:tr w:rsidR="00E008AC" w:rsidRPr="00E008AC" w14:paraId="28D0C786" w14:textId="77777777" w:rsidTr="00E008AC">
        <w:trPr>
          <w:gridAfter w:val="5"/>
          <w:wAfter w:w="12477" w:type="dxa"/>
          <w:trHeight w:val="280"/>
        </w:trPr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794C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IPL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476E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Molecular</w:t>
            </w:r>
          </w:p>
          <w:p w14:paraId="6492747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Formula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B502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proofErr w:type="gramEnd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/z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DB35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I.C.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6EB8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</w:p>
          <w:p w14:paraId="03264D5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Fragment(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2F93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Loss(</w:t>
            </w:r>
            <w:proofErr w:type="spellStart"/>
            <w:proofErr w:type="gramEnd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proofErr w:type="spellEnd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008AC" w:rsidRPr="00E008AC" w14:paraId="60C74D49" w14:textId="77777777" w:rsidTr="00E008AC">
        <w:trPr>
          <w:gridAfter w:val="5"/>
          <w:wAfter w:w="12477" w:type="dxa"/>
          <w:trHeight w:val="280"/>
        </w:trPr>
        <w:tc>
          <w:tcPr>
            <w:tcW w:w="18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1DC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deoxyG</w:t>
            </w:r>
            <w:proofErr w:type="spellEnd"/>
            <w:proofErr w:type="gramEnd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-AR</w:t>
            </w:r>
          </w:p>
        </w:tc>
        <w:tc>
          <w:tcPr>
            <w:tcW w:w="1984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E4D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9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2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DBC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816.765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583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609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53.68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97A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deoxyG</w:t>
            </w:r>
            <w:proofErr w:type="spellEnd"/>
            <w:proofErr w:type="gramEnd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 xml:space="preserve"> + NH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E008AC" w:rsidRPr="00E008AC" w14:paraId="311D0B30" w14:textId="77777777" w:rsidTr="00E008AC">
        <w:trPr>
          <w:gridAfter w:val="5"/>
          <w:wAfter w:w="12477" w:type="dxa"/>
          <w:trHeight w:val="280"/>
        </w:trPr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DA2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4AC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9AD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2A0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90F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73.3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D4B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deoxyG</w:t>
            </w:r>
            <w:proofErr w:type="spellEnd"/>
            <w:proofErr w:type="gramEnd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 xml:space="preserve"> + 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</w:p>
        </w:tc>
      </w:tr>
      <w:tr w:rsidR="00E008AC" w:rsidRPr="00E008AC" w14:paraId="1ECE4434" w14:textId="77777777" w:rsidTr="00E008AC">
        <w:trPr>
          <w:gridAfter w:val="5"/>
          <w:wAfter w:w="12477" w:type="dxa"/>
          <w:trHeight w:val="280"/>
        </w:trPr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F09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GAcG</w:t>
            </w:r>
            <w:proofErr w:type="spellEnd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-AR</w:t>
            </w:r>
          </w:p>
        </w:tc>
        <w:tc>
          <w:tcPr>
            <w:tcW w:w="1984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23D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7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4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292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036.823</w:t>
            </w:r>
          </w:p>
        </w:tc>
        <w:tc>
          <w:tcPr>
            <w:tcW w:w="70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717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B41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53.6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F7D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GAcG</w:t>
            </w:r>
            <w:proofErr w:type="spellEnd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 xml:space="preserve"> + NH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E008AC" w:rsidRPr="00E008AC" w14:paraId="488F6B0D" w14:textId="77777777" w:rsidTr="00E008AC">
        <w:trPr>
          <w:gridAfter w:val="5"/>
          <w:wAfter w:w="12477" w:type="dxa"/>
          <w:trHeight w:val="280"/>
        </w:trPr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3DC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FE2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5E1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464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1F8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73.3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57C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GAcG</w:t>
            </w:r>
            <w:proofErr w:type="spellEnd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 xml:space="preserve"> + 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</w:p>
        </w:tc>
      </w:tr>
      <w:tr w:rsidR="00E008AC" w:rsidRPr="00E008AC" w14:paraId="0F1F2D9C" w14:textId="77777777" w:rsidTr="00E008AC">
        <w:trPr>
          <w:gridAfter w:val="5"/>
          <w:wAfter w:w="12477" w:type="dxa"/>
          <w:trHeight w:val="2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BD2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gGG</w:t>
            </w:r>
            <w:proofErr w:type="spellEnd"/>
            <w:proofErr w:type="gramEnd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-AR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069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8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8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C53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068.8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B51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02F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53.6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F45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gGG</w:t>
            </w:r>
            <w:proofErr w:type="spellEnd"/>
            <w:proofErr w:type="gramEnd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 xml:space="preserve"> + NH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E008AC" w:rsidRPr="00E008AC" w14:paraId="3EEA70E7" w14:textId="77777777" w:rsidTr="00E008AC">
        <w:trPr>
          <w:gridAfter w:val="5"/>
          <w:wAfter w:w="12477" w:type="dxa"/>
          <w:trHeight w:val="280"/>
        </w:trPr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6D2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gGGAc</w:t>
            </w:r>
            <w:proofErr w:type="spellEnd"/>
            <w:proofErr w:type="gramEnd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-AR</w:t>
            </w:r>
          </w:p>
        </w:tc>
        <w:tc>
          <w:tcPr>
            <w:tcW w:w="1984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1C7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0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4DB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110.86</w:t>
            </w:r>
          </w:p>
        </w:tc>
        <w:tc>
          <w:tcPr>
            <w:tcW w:w="70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0D5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B4B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53.6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E94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gGGAc</w:t>
            </w:r>
            <w:proofErr w:type="spellEnd"/>
            <w:proofErr w:type="gramEnd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 xml:space="preserve"> + NH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E008AC" w:rsidRPr="00E008AC" w14:paraId="58ABC518" w14:textId="77777777" w:rsidTr="00E008AC">
        <w:trPr>
          <w:gridAfter w:val="5"/>
          <w:wAfter w:w="12477" w:type="dxa"/>
          <w:trHeight w:val="280"/>
        </w:trPr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254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336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57C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3BB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0EE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373.3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9BB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gGGAc</w:t>
            </w:r>
            <w:proofErr w:type="spellEnd"/>
            <w:proofErr w:type="gramEnd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 xml:space="preserve"> + 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</w:p>
        </w:tc>
      </w:tr>
      <w:tr w:rsidR="00E008AC" w:rsidRPr="00E008AC" w14:paraId="5A0291D4" w14:textId="77777777" w:rsidTr="00E008AC">
        <w:trPr>
          <w:gridAfter w:val="5"/>
          <w:wAfter w:w="12477" w:type="dxa"/>
          <w:trHeight w:val="280"/>
        </w:trPr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03D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PGNAc</w:t>
            </w:r>
            <w:proofErr w:type="spellEnd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-AR</w:t>
            </w:r>
          </w:p>
        </w:tc>
        <w:tc>
          <w:tcPr>
            <w:tcW w:w="1984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D61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1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3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92B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936.726</w:t>
            </w:r>
          </w:p>
        </w:tc>
        <w:tc>
          <w:tcPr>
            <w:tcW w:w="70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463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1CE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33.6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500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PGNAc</w:t>
            </w:r>
            <w:proofErr w:type="spellEnd"/>
          </w:p>
        </w:tc>
      </w:tr>
      <w:tr w:rsidR="00E008AC" w:rsidRPr="00E008AC" w14:paraId="0D0A22A5" w14:textId="77777777" w:rsidTr="00E008AC">
        <w:trPr>
          <w:gridAfter w:val="5"/>
          <w:wAfter w:w="12477" w:type="dxa"/>
          <w:trHeight w:val="280"/>
        </w:trPr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4CD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408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2B6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E18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494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04.0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688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PA-AR</w:t>
            </w:r>
          </w:p>
        </w:tc>
      </w:tr>
      <w:tr w:rsidR="00E008AC" w:rsidRPr="00E008AC" w14:paraId="7077BD48" w14:textId="77777777" w:rsidTr="00E008AC">
        <w:trPr>
          <w:gridAfter w:val="5"/>
          <w:wAfter w:w="12477" w:type="dxa"/>
          <w:trHeight w:val="320"/>
        </w:trPr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C35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iCs/>
                <w:sz w:val="24"/>
                <w:szCs w:val="24"/>
              </w:rPr>
              <w:t>PS-AR (+CH</w:t>
            </w:r>
            <w:r w:rsidRPr="00E008A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984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EC8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iCs/>
                <w:sz w:val="24"/>
                <w:szCs w:val="24"/>
              </w:rPr>
              <w:t>C</w:t>
            </w:r>
            <w:r w:rsidRPr="00E008A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47</w:t>
            </w:r>
            <w:r w:rsidRPr="00E008AC">
              <w:rPr>
                <w:rFonts w:ascii="Times New Roman" w:hAnsi="Times New Roman" w:cs="Times New Roman"/>
                <w:iCs/>
                <w:sz w:val="24"/>
                <w:szCs w:val="24"/>
              </w:rPr>
              <w:t>H</w:t>
            </w:r>
            <w:r w:rsidRPr="00E008A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97</w:t>
            </w:r>
            <w:r w:rsidRPr="00E008AC">
              <w:rPr>
                <w:rFonts w:ascii="Times New Roman" w:hAnsi="Times New Roman" w:cs="Times New Roman"/>
                <w:iCs/>
                <w:sz w:val="24"/>
                <w:szCs w:val="24"/>
              </w:rPr>
              <w:t>NO</w:t>
            </w:r>
            <w:r w:rsidRPr="00E008A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8</w:t>
            </w:r>
            <w:r w:rsidRPr="00E008AC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C8C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iCs/>
                <w:sz w:val="24"/>
                <w:szCs w:val="24"/>
              </w:rPr>
              <w:t>834.695</w:t>
            </w:r>
          </w:p>
        </w:tc>
        <w:tc>
          <w:tcPr>
            <w:tcW w:w="70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CDB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BC4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iCs/>
                <w:sz w:val="24"/>
                <w:szCs w:val="24"/>
              </w:rPr>
              <w:t>747.6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C9D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iCs/>
                <w:sz w:val="24"/>
                <w:szCs w:val="24"/>
              </w:rPr>
              <w:t>Serine</w:t>
            </w:r>
          </w:p>
        </w:tc>
      </w:tr>
      <w:tr w:rsidR="00E008AC" w:rsidRPr="00E008AC" w14:paraId="3E34519C" w14:textId="77777777" w:rsidTr="00E008AC">
        <w:trPr>
          <w:gridAfter w:val="5"/>
          <w:wAfter w:w="12477" w:type="dxa"/>
          <w:trHeight w:val="280"/>
        </w:trPr>
        <w:tc>
          <w:tcPr>
            <w:tcW w:w="184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748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84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601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8A3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C98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46E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33.6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570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iCs/>
                <w:sz w:val="24"/>
                <w:szCs w:val="24"/>
              </w:rPr>
              <w:t>Serine + CH</w:t>
            </w:r>
            <w:r w:rsidRPr="00E008A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2</w:t>
            </w:r>
          </w:p>
        </w:tc>
      </w:tr>
      <w:tr w:rsidR="00E008AC" w:rsidRPr="00E008AC" w14:paraId="0F4131C1" w14:textId="77777777" w:rsidTr="00E008AC">
        <w:trPr>
          <w:gridAfter w:val="5"/>
          <w:wAfter w:w="12477" w:type="dxa"/>
          <w:trHeight w:val="280"/>
        </w:trPr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96E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84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FAF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F60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4C2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01B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iCs/>
                <w:sz w:val="24"/>
                <w:szCs w:val="24"/>
              </w:rPr>
              <w:t>453.3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380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erine + 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</w:p>
        </w:tc>
      </w:tr>
      <w:tr w:rsidR="00E008AC" w:rsidRPr="00E008AC" w14:paraId="79FC9BE7" w14:textId="77777777" w:rsidTr="00E008AC">
        <w:trPr>
          <w:gridAfter w:val="5"/>
          <w:wAfter w:w="12477" w:type="dxa"/>
          <w:trHeight w:val="280"/>
        </w:trPr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633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PS-AR (</w:t>
            </w:r>
            <w:proofErr w:type="spellStart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uns</w:t>
            </w:r>
            <w:proofErr w:type="spellEnd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75B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6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3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0E6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818.663</w:t>
            </w:r>
          </w:p>
        </w:tc>
        <w:tc>
          <w:tcPr>
            <w:tcW w:w="70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25A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0</w:t>
            </w:r>
            <w:proofErr w:type="gramStart"/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:1</w:t>
            </w:r>
            <w:proofErr w:type="gram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BC1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iCs/>
                <w:sz w:val="24"/>
                <w:szCs w:val="24"/>
              </w:rPr>
              <w:t>540.3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FBD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proofErr w:type="gramStart"/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:1</w:t>
            </w:r>
            <w:proofErr w:type="gramEnd"/>
          </w:p>
        </w:tc>
      </w:tr>
      <w:tr w:rsidR="00E008AC" w:rsidRPr="00E008AC" w14:paraId="6CF51F37" w14:textId="77777777" w:rsidTr="00E008AC">
        <w:trPr>
          <w:gridAfter w:val="5"/>
          <w:wAfter w:w="12477" w:type="dxa"/>
          <w:trHeight w:val="280"/>
        </w:trPr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F89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5C2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E68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E42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5F3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53.3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F5A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erine + 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proofErr w:type="gramStart"/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:1</w:t>
            </w:r>
            <w:proofErr w:type="gramEnd"/>
          </w:p>
        </w:tc>
      </w:tr>
      <w:tr w:rsidR="00E008AC" w:rsidRPr="00E008AC" w14:paraId="3C58481C" w14:textId="77777777" w:rsidTr="00E008AC">
        <w:trPr>
          <w:gridAfter w:val="5"/>
          <w:wAfter w:w="12477" w:type="dxa"/>
          <w:trHeight w:val="280"/>
        </w:trPr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793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PS-short-AR</w:t>
            </w:r>
          </w:p>
        </w:tc>
        <w:tc>
          <w:tcPr>
            <w:tcW w:w="1984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078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1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5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B53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50.601</w:t>
            </w:r>
          </w:p>
        </w:tc>
        <w:tc>
          <w:tcPr>
            <w:tcW w:w="70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ADE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D22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63.5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34F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iCs/>
                <w:sz w:val="24"/>
                <w:szCs w:val="24"/>
              </w:rPr>
              <w:t>Serine</w:t>
            </w:r>
          </w:p>
        </w:tc>
      </w:tr>
      <w:tr w:rsidR="00E008AC" w:rsidRPr="00E008AC" w14:paraId="11B22809" w14:textId="77777777" w:rsidTr="00E008AC">
        <w:trPr>
          <w:gridAfter w:val="5"/>
          <w:wAfter w:w="12477" w:type="dxa"/>
          <w:trHeight w:val="280"/>
        </w:trPr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415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D1B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3AC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5BC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B9D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53.3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D52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erine + 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</w:p>
        </w:tc>
      </w:tr>
      <w:tr w:rsidR="00E008AC" w:rsidRPr="00E008AC" w14:paraId="6A1BC2F5" w14:textId="77777777" w:rsidTr="00E008AC">
        <w:trPr>
          <w:gridAfter w:val="5"/>
          <w:wAfter w:w="12477" w:type="dxa"/>
          <w:trHeight w:val="280"/>
        </w:trPr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9AF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PE-AR (</w:t>
            </w:r>
            <w:proofErr w:type="spellStart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uns</w:t>
            </w:r>
            <w:proofErr w:type="spellEnd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CA5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5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3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AED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74.674</w:t>
            </w:r>
          </w:p>
        </w:tc>
        <w:tc>
          <w:tcPr>
            <w:tcW w:w="70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3C0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0</w:t>
            </w:r>
            <w:proofErr w:type="gramStart"/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:1</w:t>
            </w:r>
            <w:proofErr w:type="gram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D52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96.3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EF5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proofErr w:type="gramStart"/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:1</w:t>
            </w:r>
            <w:proofErr w:type="gramEnd"/>
          </w:p>
        </w:tc>
      </w:tr>
      <w:tr w:rsidR="00E008AC" w:rsidRPr="00E008AC" w14:paraId="6A4CD491" w14:textId="77777777" w:rsidTr="00E008AC">
        <w:trPr>
          <w:gridAfter w:val="5"/>
          <w:wAfter w:w="12477" w:type="dxa"/>
          <w:trHeight w:val="280"/>
        </w:trPr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0F7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0A1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2DB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9E6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3A1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53.3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92F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Ethanolamine + 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proofErr w:type="gramStart"/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:1</w:t>
            </w:r>
            <w:proofErr w:type="gramEnd"/>
          </w:p>
        </w:tc>
      </w:tr>
      <w:tr w:rsidR="00E008AC" w:rsidRPr="00E008AC" w14:paraId="0DC396AC" w14:textId="77777777" w:rsidTr="00E008AC">
        <w:trPr>
          <w:gridAfter w:val="5"/>
          <w:wAfter w:w="12477" w:type="dxa"/>
          <w:trHeight w:val="280"/>
        </w:trPr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A4C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PE-short-AR</w:t>
            </w:r>
          </w:p>
        </w:tc>
        <w:tc>
          <w:tcPr>
            <w:tcW w:w="1984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3C6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0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5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969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706.611</w:t>
            </w:r>
          </w:p>
        </w:tc>
        <w:tc>
          <w:tcPr>
            <w:tcW w:w="70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B78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C6D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663.5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5DC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iCs/>
                <w:sz w:val="24"/>
                <w:szCs w:val="24"/>
              </w:rPr>
              <w:t>Ethanolamine</w:t>
            </w:r>
          </w:p>
        </w:tc>
      </w:tr>
      <w:tr w:rsidR="00E008AC" w:rsidRPr="00E008AC" w14:paraId="71F67A3A" w14:textId="77777777" w:rsidTr="00E008AC">
        <w:trPr>
          <w:gridAfter w:val="5"/>
          <w:wAfter w:w="12477" w:type="dxa"/>
          <w:trHeight w:val="280"/>
        </w:trPr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0AF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893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EB3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D6E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686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453.3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4DC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Ethanolamine + 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</w:p>
        </w:tc>
      </w:tr>
      <w:tr w:rsidR="00E008AC" w:rsidRPr="00E008AC" w14:paraId="76FDCE63" w14:textId="77777777" w:rsidTr="00E008AC">
        <w:trPr>
          <w:gridAfter w:val="5"/>
          <w:wAfter w:w="12477" w:type="dxa"/>
          <w:trHeight w:val="2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EB3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AFC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C5A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3EA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B7C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2E9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8AC" w:rsidRPr="00E008AC" w14:paraId="3DCB931C" w14:textId="77777777" w:rsidTr="00E008AC">
        <w:trPr>
          <w:gridAfter w:val="5"/>
          <w:wAfter w:w="12477" w:type="dxa"/>
          <w:trHeight w:val="2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980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G-GDGT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823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2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6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F4C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481.4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D4A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F53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302.3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4A2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G + NH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E008AC" w:rsidRPr="00E008AC" w14:paraId="793B4EBD" w14:textId="77777777" w:rsidTr="00E008AC">
        <w:trPr>
          <w:gridAfter w:val="5"/>
          <w:wAfter w:w="12477" w:type="dxa"/>
          <w:trHeight w:val="2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640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G-GDGT (+CH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25A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3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8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571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495.41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2A2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074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316.3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A74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G + NH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E008AC" w:rsidRPr="00E008AC" w14:paraId="10C9715E" w14:textId="77777777" w:rsidTr="00E008AC">
        <w:trPr>
          <w:gridAfter w:val="5"/>
          <w:wAfter w:w="12477" w:type="dxa"/>
          <w:trHeight w:val="2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989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deoxyG</w:t>
            </w:r>
            <w:proofErr w:type="spellEnd"/>
            <w:proofErr w:type="gramEnd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-GDGT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342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3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8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48E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479.42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E79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915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316.3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DDE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deoxyG</w:t>
            </w:r>
            <w:proofErr w:type="spellEnd"/>
            <w:proofErr w:type="gramEnd"/>
            <w:r w:rsidRPr="00E008AC">
              <w:rPr>
                <w:rFonts w:ascii="Times New Roman" w:hAnsi="Times New Roman" w:cs="Times New Roman"/>
                <w:sz w:val="24"/>
                <w:szCs w:val="24"/>
              </w:rPr>
              <w:t xml:space="preserve"> + NH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E008AC" w:rsidRPr="00E008AC" w14:paraId="3836F713" w14:textId="77777777" w:rsidTr="00E008AC">
        <w:trPr>
          <w:gridAfter w:val="5"/>
          <w:wAfter w:w="12477" w:type="dxa"/>
          <w:trHeight w:val="280"/>
        </w:trPr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D35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G-GDGT-PI (+CH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0F7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5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9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FD4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899.49</w:t>
            </w:r>
          </w:p>
        </w:tc>
        <w:tc>
          <w:tcPr>
            <w:tcW w:w="70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A3C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E31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882.4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A73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E008AC" w:rsidRPr="00E008AC" w14:paraId="5A60E447" w14:textId="77777777" w:rsidTr="00E008AC">
        <w:trPr>
          <w:gridAfter w:val="5"/>
          <w:wAfter w:w="12477" w:type="dxa"/>
          <w:trHeight w:val="280"/>
        </w:trPr>
        <w:tc>
          <w:tcPr>
            <w:tcW w:w="184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6FE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3FF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FBE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E63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BE8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720.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AA3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G + NH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E008AC" w:rsidRPr="00E008AC" w14:paraId="29864CA0" w14:textId="77777777" w:rsidTr="00E008AC">
        <w:trPr>
          <w:gridAfter w:val="5"/>
          <w:wAfter w:w="12477" w:type="dxa"/>
          <w:trHeight w:val="280"/>
        </w:trPr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66C3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210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E43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BCF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6002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558.3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339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G + NH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E008AC" w:rsidRPr="00E008AC" w14:paraId="27C47A44" w14:textId="77777777" w:rsidTr="00E008AC">
        <w:trPr>
          <w:gridAfter w:val="5"/>
          <w:wAfter w:w="12477" w:type="dxa"/>
          <w:trHeight w:val="280"/>
        </w:trPr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5A1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G-GDGT-PI (+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CE2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6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1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08B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913.505</w:t>
            </w:r>
          </w:p>
        </w:tc>
        <w:tc>
          <w:tcPr>
            <w:tcW w:w="70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E838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709A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896.47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AFF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E008AC" w:rsidRPr="00E008AC" w14:paraId="4ED6B8B5" w14:textId="77777777" w:rsidTr="00E008AC">
        <w:trPr>
          <w:gridAfter w:val="5"/>
          <w:wAfter w:w="12477" w:type="dxa"/>
          <w:trHeight w:val="280"/>
        </w:trPr>
        <w:tc>
          <w:tcPr>
            <w:tcW w:w="18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3581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879C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56D7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5265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D266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1572.37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74A36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2G + NH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E00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E008AC" w:rsidRPr="00E008AC" w14:paraId="1BB749C6" w14:textId="77777777" w:rsidTr="00E008AC">
        <w:trPr>
          <w:gridAfter w:val="5"/>
          <w:wAfter w:w="12477" w:type="dxa"/>
          <w:trHeight w:val="280"/>
        </w:trPr>
        <w:tc>
          <w:tcPr>
            <w:tcW w:w="9498" w:type="dxa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CF59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AC">
              <w:rPr>
                <w:rFonts w:ascii="Times New Roman" w:hAnsi="Times New Roman" w:cs="Times New Roman"/>
                <w:sz w:val="24"/>
                <w:szCs w:val="24"/>
              </w:rPr>
              <w:t>I.C.=isoprenoidal chain length</w:t>
            </w:r>
          </w:p>
        </w:tc>
      </w:tr>
      <w:tr w:rsidR="00E008AC" w:rsidRPr="00E008AC" w14:paraId="0B0344EA" w14:textId="77777777" w:rsidTr="00E008AC">
        <w:trPr>
          <w:trHeight w:val="280"/>
        </w:trPr>
        <w:tc>
          <w:tcPr>
            <w:tcW w:w="9498" w:type="dxa"/>
            <w:gridSpan w:val="11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5EC7F" w14:textId="77777777" w:rsid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F9EAD7C" w14:textId="77777777" w:rsid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57256BA" w14:textId="77777777" w:rsid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E75C787" w14:textId="77777777" w:rsid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7747B74" w14:textId="77777777" w:rsid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AB1032E" w14:textId="77777777" w:rsid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3D3E715" w14:textId="77777777" w:rsid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354F5B6" w14:textId="77777777" w:rsid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D62FBF2" w14:textId="77777777" w:rsid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9682890" w14:textId="77777777" w:rsid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BE8F841" w14:textId="77777777" w:rsid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3888438" w14:textId="77777777" w:rsid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745316F" w14:textId="77777777" w:rsid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4864809" w14:textId="77777777" w:rsid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E8683D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DCC90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DA641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FBB5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2ED7F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DE265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008AC" w:rsidRPr="00E008AC" w14:paraId="36359E46" w14:textId="77777777" w:rsidTr="00E008AC">
        <w:trPr>
          <w:gridAfter w:val="5"/>
          <w:wAfter w:w="12477" w:type="dxa"/>
          <w:trHeight w:val="280"/>
        </w:trPr>
        <w:tc>
          <w:tcPr>
            <w:tcW w:w="19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7812E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36FB7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1AD8D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BCD8B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926BC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FE0F4" w14:textId="77777777" w:rsidR="00E008AC" w:rsidRPr="00E008AC" w:rsidRDefault="00E008AC" w:rsidP="00E008AC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4205AEA9" w14:textId="77777777" w:rsidR="00E008AC" w:rsidRPr="00E008AC" w:rsidRDefault="00E008AC" w:rsidP="00E008AC">
      <w:pPr>
        <w:pStyle w:val="Heading2"/>
        <w:numPr>
          <w:ilvl w:val="1"/>
          <w:numId w:val="1"/>
        </w:numPr>
      </w:pPr>
      <w:r w:rsidRPr="005C413B">
        <w:t>Su</w:t>
      </w:r>
      <w:r>
        <w:t>pplementary</w:t>
      </w:r>
      <w:r w:rsidR="00654E8F">
        <w:t xml:space="preserve"> Figures</w:t>
      </w:r>
    </w:p>
    <w:p w14:paraId="6F0A61F5" w14:textId="77777777" w:rsidR="009C2B12" w:rsidRPr="003D135F" w:rsidRDefault="00E008AC" w:rsidP="003D135F">
      <w:pPr>
        <w:spacing w:before="240" w:after="240"/>
        <w:jc w:val="center"/>
        <w:rPr>
          <w:rFonts w:ascii="Times New Roman" w:hAnsi="Times New Roman"/>
          <w:b/>
          <w:color w:val="0070C0"/>
        </w:rPr>
      </w:pPr>
      <w:r>
        <w:rPr>
          <w:noProof/>
        </w:rPr>
        <w:drawing>
          <wp:inline distT="0" distB="0" distL="0" distR="0" wp14:anchorId="7AAF5B8C" wp14:editId="3457F947">
            <wp:extent cx="3263029" cy="5841534"/>
            <wp:effectExtent l="0" t="0" r="0" b="635"/>
            <wp:docPr id="10" name="Picture 10" descr="Macintosh HD:Users:marcosyukio:Desktop:Marcos_Uni-Computer:Desktop_Uni-Bremen:MYY_Papers:Mtb:New_Data:Figures:FigA_Mtb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arcosyukio:Desktop:Marcos_Uni-Computer:Desktop_Uni-Bremen:MYY_Papers:Mtb:New_Data:Figures:FigA_Mtb.eps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3293" cy="5842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5CE8AA" w14:textId="77777777" w:rsidR="003D135F" w:rsidRDefault="003D135F" w:rsidP="003D135F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Pr="004914A4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Pr="004914A4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4914A4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 \* ARABIC </w:instrText>
      </w:r>
      <w:r w:rsidRPr="004914A4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4914A4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 w:rsidRPr="004914A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gramStart"/>
      <w:r w:rsidRPr="003D135F">
        <w:rPr>
          <w:rFonts w:ascii="Times New Roman" w:hAnsi="Times New Roman" w:cs="Times New Roman"/>
          <w:color w:val="auto"/>
          <w:sz w:val="24"/>
          <w:szCs w:val="24"/>
        </w:rPr>
        <w:t xml:space="preserve">Novel occurrences of diether lipids in </w:t>
      </w:r>
      <w:r w:rsidRPr="003D135F">
        <w:rPr>
          <w:rFonts w:ascii="Times New Roman" w:hAnsi="Times New Roman" w:cs="Times New Roman"/>
          <w:i/>
          <w:color w:val="auto"/>
          <w:sz w:val="24"/>
          <w:szCs w:val="24"/>
        </w:rPr>
        <w:t xml:space="preserve">M. </w:t>
      </w:r>
      <w:proofErr w:type="spellStart"/>
      <w:r w:rsidRPr="003D135F">
        <w:rPr>
          <w:rFonts w:ascii="Times New Roman" w:hAnsi="Times New Roman" w:cs="Times New Roman"/>
          <w:i/>
          <w:color w:val="auto"/>
          <w:sz w:val="24"/>
          <w:szCs w:val="24"/>
        </w:rPr>
        <w:t>thermautotrophicus</w:t>
      </w:r>
      <w:proofErr w:type="spellEnd"/>
      <w:r w:rsidRPr="003D135F">
        <w:rPr>
          <w:rFonts w:ascii="Times New Roman" w:hAnsi="Times New Roman" w:cs="Times New Roman"/>
          <w:color w:val="auto"/>
          <w:sz w:val="24"/>
          <w:szCs w:val="24"/>
        </w:rPr>
        <w:t xml:space="preserve"> and novel archaeal lipids tentatively identified by ESI-MS/MS.</w:t>
      </w:r>
      <w:proofErr w:type="gramEnd"/>
      <w:r w:rsidRPr="003D135F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1356BAEB" w14:textId="77777777" w:rsidR="003D135F" w:rsidRDefault="003D135F" w:rsidP="003D135F"/>
    <w:p w14:paraId="014D9846" w14:textId="77777777" w:rsidR="003D135F" w:rsidRDefault="003D135F" w:rsidP="003D135F"/>
    <w:p w14:paraId="18D7732C" w14:textId="77777777" w:rsidR="003D135F" w:rsidRDefault="003D135F" w:rsidP="003D135F"/>
    <w:p w14:paraId="1C6A2C3D" w14:textId="77777777" w:rsidR="003D135F" w:rsidRDefault="003D135F" w:rsidP="003D135F"/>
    <w:p w14:paraId="302FE98E" w14:textId="77777777" w:rsidR="003D135F" w:rsidRDefault="003D135F" w:rsidP="003D135F"/>
    <w:p w14:paraId="391FB00F" w14:textId="77777777" w:rsidR="003D135F" w:rsidRDefault="003D135F" w:rsidP="003D135F"/>
    <w:p w14:paraId="0FB20BE0" w14:textId="77777777" w:rsidR="003D135F" w:rsidRPr="003D135F" w:rsidRDefault="003D135F" w:rsidP="003D135F"/>
    <w:p w14:paraId="3C7E590E" w14:textId="756BB9A3" w:rsidR="003D135F" w:rsidRDefault="00D900B1" w:rsidP="003D135F">
      <w:p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noProof/>
          <w:color w:val="0070C0"/>
        </w:rPr>
        <w:drawing>
          <wp:inline distT="0" distB="0" distL="0" distR="0" wp14:anchorId="40BD92C2" wp14:editId="69005E7A">
            <wp:extent cx="2946400" cy="4584700"/>
            <wp:effectExtent l="0" t="0" r="0" b="1270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B_Mtb.eps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6400" cy="458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B4F44" w14:textId="225FEA9F" w:rsidR="003D135F" w:rsidRDefault="003D135F" w:rsidP="003D135F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Pr="004914A4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Pr="004914A4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4914A4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 \* ARABIC </w:instrText>
      </w:r>
      <w:r w:rsidRPr="004914A4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t>2</w:t>
      </w:r>
      <w:r w:rsidRPr="004914A4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 w:rsidRPr="004914A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3D135F">
        <w:rPr>
          <w:rFonts w:ascii="Times New Roman" w:hAnsi="Times New Roman" w:cs="Times New Roman"/>
          <w:color w:val="auto"/>
          <w:sz w:val="24"/>
          <w:szCs w:val="24"/>
        </w:rPr>
        <w:t xml:space="preserve">Lipids Simpson diversity index (a) and carbon to lipid ratios (b) of </w:t>
      </w:r>
      <w:r w:rsidRPr="003D135F">
        <w:rPr>
          <w:rFonts w:ascii="Times New Roman" w:hAnsi="Times New Roman" w:cs="Times New Roman"/>
          <w:i/>
          <w:color w:val="auto"/>
          <w:sz w:val="24"/>
          <w:szCs w:val="24"/>
        </w:rPr>
        <w:t xml:space="preserve">M. </w:t>
      </w:r>
      <w:proofErr w:type="spellStart"/>
      <w:r w:rsidRPr="003D135F">
        <w:rPr>
          <w:rFonts w:ascii="Times New Roman" w:hAnsi="Times New Roman" w:cs="Times New Roman"/>
          <w:i/>
          <w:color w:val="auto"/>
          <w:sz w:val="24"/>
          <w:szCs w:val="24"/>
        </w:rPr>
        <w:t>thermautotrophicus</w:t>
      </w:r>
      <w:proofErr w:type="spellEnd"/>
      <w:r w:rsidRPr="003D135F">
        <w:rPr>
          <w:rFonts w:ascii="Times New Roman" w:hAnsi="Times New Roman" w:cs="Times New Roman"/>
          <w:color w:val="auto"/>
          <w:sz w:val="24"/>
          <w:szCs w:val="24"/>
        </w:rPr>
        <w:t xml:space="preserve"> growing under control, </w:t>
      </w:r>
      <w:r w:rsidRPr="006F0C02">
        <w:rPr>
          <w:rFonts w:ascii="Times New Roman" w:hAnsi="Times New Roman" w:cs="Times New Roman"/>
          <w:color w:val="auto"/>
          <w:sz w:val="24"/>
          <w:szCs w:val="24"/>
        </w:rPr>
        <w:t>hydrogen</w:t>
      </w:r>
      <w:r w:rsidR="007B566B" w:rsidRPr="006F0C02">
        <w:rPr>
          <w:rFonts w:ascii="Times New Roman" w:hAnsi="Times New Roman" w:cs="Times New Roman"/>
          <w:color w:val="auto"/>
          <w:sz w:val="24"/>
          <w:szCs w:val="24"/>
        </w:rPr>
        <w:t>-limited</w:t>
      </w:r>
      <w:r w:rsidRPr="006F0C02">
        <w:rPr>
          <w:rFonts w:ascii="Times New Roman" w:hAnsi="Times New Roman" w:cs="Times New Roman"/>
          <w:color w:val="auto"/>
          <w:sz w:val="24"/>
          <w:szCs w:val="24"/>
        </w:rPr>
        <w:t xml:space="preserve"> and nutrient</w:t>
      </w:r>
      <w:r w:rsidR="007B566B" w:rsidRPr="006F0C02">
        <w:rPr>
          <w:rFonts w:ascii="Times New Roman" w:hAnsi="Times New Roman" w:cs="Times New Roman"/>
          <w:color w:val="auto"/>
          <w:sz w:val="24"/>
          <w:szCs w:val="24"/>
        </w:rPr>
        <w:t>-</w:t>
      </w:r>
      <w:r w:rsidRPr="006F0C02">
        <w:rPr>
          <w:rFonts w:ascii="Times New Roman" w:hAnsi="Times New Roman" w:cs="Times New Roman"/>
          <w:color w:val="auto"/>
          <w:sz w:val="24"/>
          <w:szCs w:val="24"/>
        </w:rPr>
        <w:t>limit</w:t>
      </w:r>
      <w:r w:rsidR="007B566B" w:rsidRPr="006F0C02">
        <w:rPr>
          <w:rFonts w:ascii="Times New Roman" w:hAnsi="Times New Roman" w:cs="Times New Roman"/>
          <w:color w:val="auto"/>
          <w:sz w:val="24"/>
          <w:szCs w:val="24"/>
        </w:rPr>
        <w:t>ed</w:t>
      </w:r>
      <w:bookmarkStart w:id="1" w:name="_GoBack"/>
      <w:bookmarkEnd w:id="1"/>
      <w:r w:rsidRPr="003D135F">
        <w:rPr>
          <w:rFonts w:ascii="Times New Roman" w:hAnsi="Times New Roman" w:cs="Times New Roman"/>
          <w:color w:val="auto"/>
          <w:sz w:val="24"/>
          <w:szCs w:val="24"/>
        </w:rPr>
        <w:t xml:space="preserve"> conditions. Error bars represent standard error of the mean (n=3). For detailed information on these analyses please see to the Methods section. </w:t>
      </w:r>
    </w:p>
    <w:p w14:paraId="568CD418" w14:textId="77777777" w:rsidR="003D135F" w:rsidRDefault="003D135F" w:rsidP="003D135F"/>
    <w:p w14:paraId="73B1883D" w14:textId="77777777" w:rsidR="003D135F" w:rsidRDefault="003D135F" w:rsidP="003D135F"/>
    <w:p w14:paraId="7CC47F19" w14:textId="77777777" w:rsidR="003D135F" w:rsidRDefault="003D135F" w:rsidP="003D135F"/>
    <w:p w14:paraId="194CD480" w14:textId="77777777" w:rsidR="003D135F" w:rsidRDefault="003D135F" w:rsidP="003D135F"/>
    <w:p w14:paraId="3380F410" w14:textId="77777777" w:rsidR="003D135F" w:rsidRDefault="003D135F" w:rsidP="003D135F"/>
    <w:p w14:paraId="751FE12D" w14:textId="77777777" w:rsidR="003D135F" w:rsidRDefault="003D135F" w:rsidP="003D135F"/>
    <w:p w14:paraId="630E739B" w14:textId="77777777" w:rsidR="003D135F" w:rsidRDefault="003D135F" w:rsidP="003D135F"/>
    <w:p w14:paraId="3C75EFAE" w14:textId="77777777" w:rsidR="003D135F" w:rsidRDefault="003D135F" w:rsidP="003D135F"/>
    <w:p w14:paraId="1378AF0B" w14:textId="77777777" w:rsidR="003D135F" w:rsidRPr="003D135F" w:rsidRDefault="003D135F" w:rsidP="003D135F">
      <w:pPr>
        <w:rPr>
          <w:b/>
        </w:rPr>
      </w:pPr>
      <w:r>
        <w:rPr>
          <w:noProof/>
        </w:rPr>
        <w:drawing>
          <wp:inline distT="0" distB="0" distL="0" distR="0" wp14:anchorId="3A722A62" wp14:editId="48D0D34F">
            <wp:extent cx="6203950" cy="3715385"/>
            <wp:effectExtent l="0" t="0" r="0" b="0"/>
            <wp:docPr id="12" name="Picture 12" descr="Macintosh HD:Users:marcosyukio:Desktop:Marcos_Uni-Computer:Desktop_Uni-Bremen:MYY_Papers:Mtb:New_Data:Figures:FigC_Mtb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marcosyukio:Desktop:Marcos_Uni-Computer:Desktop_Uni-Bremen:MYY_Papers:Mtb:New_Data:Figures:FigC_Mtb.eps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950" cy="371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gramStart"/>
      <w:r w:rsidRPr="003D135F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3D135F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3D135F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3D135F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3D135F">
        <w:rPr>
          <w:rFonts w:ascii="Times New Roman" w:hAnsi="Times New Roman" w:cs="Times New Roman"/>
          <w:b/>
          <w:noProof/>
          <w:sz w:val="24"/>
          <w:szCs w:val="24"/>
        </w:rPr>
        <w:t>3</w:t>
      </w:r>
      <w:r w:rsidRPr="003D135F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3D135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3D135F">
        <w:rPr>
          <w:rFonts w:ascii="Times New Roman" w:hAnsi="Times New Roman" w:cs="Times New Roman"/>
          <w:b/>
          <w:sz w:val="24"/>
          <w:szCs w:val="24"/>
        </w:rPr>
        <w:t xml:space="preserve"> Exemplary spectra of G-AR obtained by reverse-phase/positive-mode HPLC-ESI-MS in MS</w:t>
      </w:r>
      <w:r w:rsidRPr="003D135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3D135F">
        <w:rPr>
          <w:rFonts w:ascii="Times New Roman" w:hAnsi="Times New Roman" w:cs="Times New Roman"/>
          <w:b/>
          <w:sz w:val="24"/>
          <w:szCs w:val="24"/>
        </w:rPr>
        <w:t xml:space="preserve"> mode. The molecular masses at 832.7 and 837.7 illustrate respectively G-AR ionized with NH</w:t>
      </w:r>
      <w:r w:rsidRPr="003D135F">
        <w:rPr>
          <w:rFonts w:ascii="Times New Roman" w:hAnsi="Times New Roman" w:cs="Times New Roman"/>
          <w:b/>
          <w:sz w:val="24"/>
          <w:szCs w:val="24"/>
          <w:vertAlign w:val="subscript"/>
        </w:rPr>
        <w:t>4</w:t>
      </w:r>
      <w:r w:rsidRPr="003D135F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3D135F">
        <w:rPr>
          <w:rFonts w:ascii="Times New Roman" w:hAnsi="Times New Roman" w:cs="Times New Roman"/>
          <w:b/>
          <w:sz w:val="24"/>
          <w:szCs w:val="24"/>
        </w:rPr>
        <w:t xml:space="preserve"> and Na</w:t>
      </w:r>
      <w:r w:rsidRPr="003D135F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3D135F">
        <w:rPr>
          <w:rFonts w:ascii="Times New Roman" w:hAnsi="Times New Roman" w:cs="Times New Roman"/>
          <w:b/>
          <w:sz w:val="24"/>
          <w:szCs w:val="24"/>
        </w:rPr>
        <w:t xml:space="preserve"> in control, hydrogen limiting and nutrient limiting conditions. Note that the intensity of G-AR ionized with Na</w:t>
      </w:r>
      <w:r w:rsidRPr="003D135F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3D135F">
        <w:rPr>
          <w:rFonts w:ascii="Times New Roman" w:hAnsi="Times New Roman" w:cs="Times New Roman"/>
          <w:b/>
          <w:sz w:val="24"/>
          <w:szCs w:val="24"/>
        </w:rPr>
        <w:t xml:space="preserve"> is comparable to that with NH</w:t>
      </w:r>
      <w:r w:rsidRPr="003D135F">
        <w:rPr>
          <w:rFonts w:ascii="Times New Roman" w:hAnsi="Times New Roman" w:cs="Times New Roman"/>
          <w:b/>
          <w:sz w:val="24"/>
          <w:szCs w:val="24"/>
          <w:vertAlign w:val="subscript"/>
        </w:rPr>
        <w:t>4</w:t>
      </w:r>
      <w:r w:rsidRPr="003D135F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3D135F">
        <w:rPr>
          <w:rFonts w:ascii="Times New Roman" w:hAnsi="Times New Roman" w:cs="Times New Roman"/>
          <w:b/>
          <w:sz w:val="24"/>
          <w:szCs w:val="24"/>
        </w:rPr>
        <w:t xml:space="preserve"> only in the nutrient-limited sample. Confirmation of sodium ion association with IPL was performed by multiple measurements from the three treatments.</w:t>
      </w:r>
    </w:p>
    <w:p w14:paraId="17E001C1" w14:textId="77777777" w:rsidR="003D135F" w:rsidRDefault="003D135F" w:rsidP="003D135F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</w:p>
    <w:p w14:paraId="07B00AE7" w14:textId="77777777" w:rsidR="003D135F" w:rsidRDefault="003D135F" w:rsidP="003D135F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0E475226" wp14:editId="6127241D">
            <wp:extent cx="5723127" cy="7121983"/>
            <wp:effectExtent l="0" t="0" r="0" b="0"/>
            <wp:docPr id="13" name="Picture 13" descr="Macintosh HD:Users:marcosyukio:Desktop:Marcos_Uni-Computer:Desktop_Uni-Bremen:MYY_Papers:Mtb:New_Data:Figures:FigD_Mtb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marcosyukio:Desktop:Marcos_Uni-Computer:Desktop_Uni-Bremen:MYY_Papers:Mtb:New_Data:Figures:FigD_Mtb.eps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728" cy="712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9F05D4" w14:textId="77777777" w:rsidR="00B766C1" w:rsidRPr="00117666" w:rsidRDefault="003D135F" w:rsidP="009C2B12">
      <w:pPr>
        <w:rPr>
          <w:u w:val="single"/>
        </w:rPr>
      </w:pPr>
      <w:proofErr w:type="gramStart"/>
      <w:r w:rsidRPr="003D135F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3D135F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3D135F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3D135F"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</w:rPr>
        <w:t>4</w:t>
      </w:r>
      <w:r w:rsidRPr="003D135F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3D135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3D135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3D135F">
        <w:rPr>
          <w:rFonts w:ascii="Times New Roman" w:hAnsi="Times New Roman" w:cs="Times New Roman"/>
          <w:b/>
          <w:sz w:val="24"/>
          <w:szCs w:val="24"/>
        </w:rPr>
        <w:t xml:space="preserve">Density map showing major diether lipids of </w:t>
      </w:r>
      <w:r w:rsidRPr="003D135F">
        <w:rPr>
          <w:rFonts w:ascii="Times New Roman" w:hAnsi="Times New Roman" w:cs="Times New Roman"/>
          <w:b/>
          <w:i/>
          <w:sz w:val="24"/>
          <w:szCs w:val="24"/>
        </w:rPr>
        <w:t xml:space="preserve">M. </w:t>
      </w:r>
      <w:proofErr w:type="spellStart"/>
      <w:r w:rsidRPr="003D135F">
        <w:rPr>
          <w:rFonts w:ascii="Times New Roman" w:hAnsi="Times New Roman" w:cs="Times New Roman"/>
          <w:b/>
          <w:i/>
          <w:sz w:val="24"/>
          <w:szCs w:val="24"/>
        </w:rPr>
        <w:t>thermautotrophicus</w:t>
      </w:r>
      <w:proofErr w:type="spellEnd"/>
      <w:r w:rsidRPr="003D135F">
        <w:rPr>
          <w:rFonts w:ascii="Times New Roman" w:hAnsi="Times New Roman" w:cs="Times New Roman"/>
          <w:b/>
          <w:sz w:val="24"/>
          <w:szCs w:val="24"/>
        </w:rPr>
        <w:t xml:space="preserve"> and their elution time during reverse-phase/positive-mode HPLC-ESI-MS in MS</w:t>
      </w:r>
      <w:r w:rsidRPr="003D135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3D135F">
        <w:rPr>
          <w:rFonts w:ascii="Times New Roman" w:hAnsi="Times New Roman" w:cs="Times New Roman"/>
          <w:b/>
          <w:sz w:val="24"/>
          <w:szCs w:val="24"/>
        </w:rPr>
        <w:t xml:space="preserve"> mode.</w:t>
      </w:r>
      <w:proofErr w:type="gramEnd"/>
      <w:r w:rsidRPr="003D135F">
        <w:rPr>
          <w:rFonts w:ascii="Times New Roman" w:hAnsi="Times New Roman" w:cs="Times New Roman"/>
          <w:b/>
          <w:sz w:val="24"/>
          <w:szCs w:val="24"/>
        </w:rPr>
        <w:t xml:space="preserve"> Zoomed area illustrates the presence of </w:t>
      </w:r>
      <w:proofErr w:type="spellStart"/>
      <w:r w:rsidRPr="003D135F">
        <w:rPr>
          <w:rFonts w:ascii="Times New Roman" w:hAnsi="Times New Roman" w:cs="Times New Roman"/>
          <w:b/>
          <w:sz w:val="24"/>
          <w:szCs w:val="24"/>
        </w:rPr>
        <w:t>polyprenols</w:t>
      </w:r>
      <w:proofErr w:type="spellEnd"/>
      <w:r w:rsidRPr="003D135F">
        <w:rPr>
          <w:rFonts w:ascii="Times New Roman" w:hAnsi="Times New Roman" w:cs="Times New Roman"/>
          <w:b/>
          <w:sz w:val="24"/>
          <w:szCs w:val="24"/>
        </w:rPr>
        <w:t xml:space="preserve"> containing 9 to 11 isoprene subunits and different degrees of unsaturation.</w:t>
      </w:r>
    </w:p>
    <w:sectPr w:rsidR="00B766C1" w:rsidRPr="00117666" w:rsidSect="00E008AC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C6A99A" w14:textId="77777777" w:rsidR="00E008AC" w:rsidRDefault="00E008AC" w:rsidP="00117666">
      <w:pPr>
        <w:spacing w:after="0" w:line="240" w:lineRule="auto"/>
      </w:pPr>
      <w:r>
        <w:separator/>
      </w:r>
    </w:p>
  </w:endnote>
  <w:endnote w:type="continuationSeparator" w:id="0">
    <w:p w14:paraId="659EA0C5" w14:textId="77777777" w:rsidR="00E008AC" w:rsidRDefault="00E008AC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6B3F83" w14:textId="77777777" w:rsidR="00E008AC" w:rsidRPr="00577C4C" w:rsidRDefault="00E008AC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3A8CF3E6" wp14:editId="4C7597DF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42354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2354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5AD722B" w14:textId="77777777" w:rsidR="00E008AC" w:rsidRPr="00E9561B" w:rsidRDefault="006F0C02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E008AC">
                                <w:t>Marcos Yoshinaga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2" o:spid="_x0000_s1026" type="#_x0000_t202" style="position:absolute;margin-left:-8.5pt;margin-top:-4.55pt;width:289.15pt;height:33.3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" stroked="f">
              <v:textbox style="mso-fit-shape-to-text:t">
                <w:txbxContent>
                  <w:p w14:paraId="75AD722B" w14:textId="77777777" w:rsidR="00E008AC" w:rsidRPr="00E9561B" w:rsidRDefault="00E008AC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Content>
                        <w:r>
                          <w:t>Marcos Yoshinaga</w:t>
                        </w:r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6502445" wp14:editId="5B8C583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2137994" w14:textId="77777777" w:rsidR="00E008AC" w:rsidRPr="00577C4C" w:rsidRDefault="00E008A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6F0C02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22.3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" filled="f" stroked="f" strokeweight=".5pt">
              <v:textbox style="mso-fit-shape-to-text:t">
                <w:txbxContent>
                  <w:p w14:paraId="52137994" w14:textId="77777777" w:rsidR="00E008AC" w:rsidRPr="00577C4C" w:rsidRDefault="00E008AC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3D135F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3221E897" wp14:editId="59E4A6D2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39AACC" w14:textId="77777777" w:rsidR="00E008AC" w:rsidRPr="00577C4C" w:rsidRDefault="006F0C02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E008AC">
          <w:t>Marcos Yoshinaga</w:t>
        </w:r>
      </w:sdtContent>
    </w:sdt>
    <w:r w:rsidR="00E008AC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3E0A872" wp14:editId="4CAAF5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58C58F" w14:textId="77777777" w:rsidR="00E008AC" w:rsidRPr="00577C4C" w:rsidRDefault="00E008A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6F0C02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" filled="f" stroked="f" strokeweight=".5pt">
              <v:textbox style="mso-fit-shape-to-text:t">
                <w:txbxContent>
                  <w:p w14:paraId="4158C58F" w14:textId="77777777" w:rsidR="00E008AC" w:rsidRPr="00577C4C" w:rsidRDefault="00E008AC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3D135F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E008AC"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55918DA6" wp14:editId="4BF3EAC0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A16219" w14:textId="77777777" w:rsidR="00E008AC" w:rsidRDefault="00E008AC" w:rsidP="00117666">
      <w:pPr>
        <w:spacing w:after="0" w:line="240" w:lineRule="auto"/>
      </w:pPr>
      <w:r>
        <w:separator/>
      </w:r>
    </w:p>
  </w:footnote>
  <w:footnote w:type="continuationSeparator" w:id="0">
    <w:p w14:paraId="45CEB9CB" w14:textId="77777777" w:rsidR="00E008AC" w:rsidRDefault="00E008AC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D2800" w14:textId="2E2FFA53" w:rsidR="00E008AC" w:rsidRPr="007E3148" w:rsidRDefault="003D135F">
    <w:pPr>
      <w:pStyle w:val="Header"/>
      <w:rPr>
        <w:b/>
      </w:rPr>
    </w:pPr>
    <w:r>
      <w:rPr>
        <w:b/>
        <w:i/>
        <w:sz w:val="20"/>
      </w:rPr>
      <w:t>Yoshinaga</w:t>
    </w:r>
    <w:r w:rsidR="00E008AC" w:rsidRPr="007E3148">
      <w:rPr>
        <w:b/>
        <w:i/>
        <w:sz w:val="20"/>
        <w:vertAlign w:val="subscript"/>
      </w:rPr>
      <w:t xml:space="preserve"> </w:t>
    </w:r>
    <w:r w:rsidR="00E008AC" w:rsidRPr="007E3148">
      <w:rPr>
        <w:b/>
        <w:i/>
        <w:sz w:val="20"/>
      </w:rPr>
      <w:t>et al.</w:t>
    </w:r>
    <w:r w:rsidR="00E008AC" w:rsidRPr="007E3148">
      <w:rPr>
        <w:b/>
      </w:rPr>
      <w:ptab w:relativeTo="margin" w:alignment="center" w:leader="none"/>
    </w:r>
    <w:r w:rsidR="00E008AC" w:rsidRPr="007E3148">
      <w:rPr>
        <w:b/>
      </w:rPr>
      <w:ptab w:relativeTo="margin" w:alignment="right" w:leader="none"/>
    </w:r>
    <w:r w:rsidR="006F0C02">
      <w:rPr>
        <w:b/>
      </w:rPr>
      <w:t xml:space="preserve">Environmental </w:t>
    </w:r>
    <w:r w:rsidRPr="00E008AC">
      <w:rPr>
        <w:b/>
      </w:rPr>
      <w:t>stress affects archaeal lipids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CCEC7D" w14:textId="017DE76F" w:rsidR="00E008AC" w:rsidRPr="007E3148" w:rsidRDefault="00E008AC" w:rsidP="00B766C1">
    <w:pPr>
      <w:pStyle w:val="Header"/>
      <w:rPr>
        <w:b/>
      </w:rPr>
    </w:pPr>
    <w:r>
      <w:rPr>
        <w:b/>
        <w:i/>
        <w:sz w:val="20"/>
      </w:rPr>
      <w:t>Yoshinaga</w:t>
    </w:r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E008AC">
      <w:rPr>
        <w:b/>
      </w:rPr>
      <w:t xml:space="preserve"> </w:t>
    </w:r>
    <w:r w:rsidR="006F0C02">
      <w:rPr>
        <w:b/>
      </w:rPr>
      <w:t>Environmental</w:t>
    </w:r>
    <w:r w:rsidRPr="00E008AC">
      <w:rPr>
        <w:b/>
      </w:rPr>
      <w:t xml:space="preserve"> stress affects archaeal lipids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0FE8FE" w14:textId="77777777" w:rsidR="00E008AC" w:rsidRDefault="00E008AC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>
      <w:rPr>
        <w:b/>
        <w:color w:val="0070C0"/>
      </w:rPr>
      <w:t>Microbiology</w:t>
    </w:r>
    <w:r>
      <w:tab/>
      <w:t>Supplementary Material</w:t>
    </w:r>
  </w:p>
  <w:p w14:paraId="4E6A04EE" w14:textId="42B9E7D9" w:rsidR="00E008AC" w:rsidRDefault="006F0C02" w:rsidP="00B766C1">
    <w:pPr>
      <w:pStyle w:val="Header"/>
      <w:jc w:val="right"/>
    </w:pPr>
    <w:r>
      <w:t>08</w:t>
    </w:r>
    <w:r w:rsidR="00E008AC">
      <w:t>-</w:t>
    </w:r>
    <w:r>
      <w:t>0</w:t>
    </w:r>
    <w:r w:rsidR="00E008AC">
      <w:t>1-201</w:t>
    </w:r>
    <w:r>
      <w:t>5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evenAndOddHeaders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6C1"/>
    <w:rsid w:val="00034304"/>
    <w:rsid w:val="00035434"/>
    <w:rsid w:val="00077D53"/>
    <w:rsid w:val="00117666"/>
    <w:rsid w:val="00160065"/>
    <w:rsid w:val="00177D84"/>
    <w:rsid w:val="001C78C0"/>
    <w:rsid w:val="00267D18"/>
    <w:rsid w:val="002868E2"/>
    <w:rsid w:val="002869C3"/>
    <w:rsid w:val="002936E4"/>
    <w:rsid w:val="002C74CA"/>
    <w:rsid w:val="003544FB"/>
    <w:rsid w:val="003D135F"/>
    <w:rsid w:val="003D2F2D"/>
    <w:rsid w:val="00401590"/>
    <w:rsid w:val="004961FF"/>
    <w:rsid w:val="00505502"/>
    <w:rsid w:val="00517A89"/>
    <w:rsid w:val="005250F2"/>
    <w:rsid w:val="00593EEA"/>
    <w:rsid w:val="00654E8F"/>
    <w:rsid w:val="00660D05"/>
    <w:rsid w:val="006B7D14"/>
    <w:rsid w:val="006F0C02"/>
    <w:rsid w:val="00725A7D"/>
    <w:rsid w:val="00790BB3"/>
    <w:rsid w:val="007B566B"/>
    <w:rsid w:val="007C206C"/>
    <w:rsid w:val="00817DD6"/>
    <w:rsid w:val="00943573"/>
    <w:rsid w:val="009C2B12"/>
    <w:rsid w:val="00B1671E"/>
    <w:rsid w:val="00B766C1"/>
    <w:rsid w:val="00BB2A44"/>
    <w:rsid w:val="00C52A7B"/>
    <w:rsid w:val="00C679AA"/>
    <w:rsid w:val="00C75972"/>
    <w:rsid w:val="00CD066B"/>
    <w:rsid w:val="00D900B1"/>
    <w:rsid w:val="00DB59C3"/>
    <w:rsid w:val="00DE23E8"/>
    <w:rsid w:val="00E008AC"/>
    <w:rsid w:val="00E64E17"/>
    <w:rsid w:val="00E866C9"/>
    <w:rsid w:val="00EA3D3C"/>
    <w:rsid w:val="00F61D89"/>
    <w:rsid w:val="00FE4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FF33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3.xml"/><Relationship Id="rId18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openxmlformats.org/officeDocument/2006/relationships/customXml" Target="../customXml/item3.xml"/><Relationship Id="rId12" Type="http://schemas.openxmlformats.org/officeDocument/2006/relationships/footer" Target="footer2.xml"/><Relationship Id="rId17" Type="http://schemas.openxmlformats.org/officeDocument/2006/relationships/image" Target="media/image4.emf"/><Relationship Id="rId7" Type="http://schemas.openxmlformats.org/officeDocument/2006/relationships/footnotes" Target="footnotes.xml"/><Relationship Id="rId16" Type="http://schemas.openxmlformats.org/officeDocument/2006/relationships/image" Target="media/image3.emf"/><Relationship Id="rId2" Type="http://schemas.openxmlformats.org/officeDocument/2006/relationships/numbering" Target="numbering.xml"/><Relationship Id="rId20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image" Target="media/image2.emf"/><Relationship Id="rId5" Type="http://schemas.openxmlformats.org/officeDocument/2006/relationships/settings" Target="settings.xml"/><Relationship Id="rId19" Type="http://schemas.openxmlformats.org/officeDocument/2006/relationships/theme" Target="theme/theme1.xml"/><Relationship Id="rId10" Type="http://schemas.openxmlformats.org/officeDocument/2006/relationships/header" Target="header2.xml"/><Relationship Id="rId14" Type="http://schemas.openxmlformats.org/officeDocument/2006/relationships/image" Target="media/image1.emf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22" Type="http://schemas.openxmlformats.org/officeDocument/2006/relationships/customXml" Target="../customXml/item4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marcosyukio:Downloads:Frontiers%20Supplementary%20Material:Word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Data Sheet 1.DOCX</TitleName>
    <DocumentId xmlns="51a4dbfa-0bca-4c6a-9525-343a3bff2cd1">Data Sheet 1.DOCX</DocumentId>
    <IsDeleted xmlns="51a4dbfa-0bca-4c6a-9525-343a3bff2cd1">false</IsDeleted>
    <DocumentType xmlns="51a4dbfa-0bca-4c6a-9525-343a3bff2cd1">Data Sheet</DocumentType>
    <FileFormat xmlns="51a4dbfa-0bca-4c6a-9525-343a3bff2cd1">DOCX</FileFormat>
    <StageName xmlns="51a4dbfa-0bca-4c6a-9525-343a3bff2cd1">Upload</StageName>
  </documentManagement>
</p:properties>
</file>

<file path=customXml/itemProps1.xml><?xml version="1.0" encoding="utf-8"?>
<ds:datastoreItem xmlns:ds="http://schemas.openxmlformats.org/officeDocument/2006/customXml" ds:itemID="{EFD098A3-2690-DF4F-93F8-C2FF17A1443B}"/>
</file>

<file path=customXml/itemProps2.xml><?xml version="1.0" encoding="utf-8"?>
<ds:datastoreItem xmlns:ds="http://schemas.openxmlformats.org/officeDocument/2006/customXml" ds:itemID="{DDAFDFB5-7E5A-4326-A120-BF2EAA09553A}"/>
</file>

<file path=customXml/itemProps3.xml><?xml version="1.0" encoding="utf-8"?>
<ds:datastoreItem xmlns:ds="http://schemas.openxmlformats.org/officeDocument/2006/customXml" ds:itemID="{BAE36260-2597-4809-83C5-79464E6E69AC}"/>
</file>

<file path=customXml/itemProps4.xml><?xml version="1.0" encoding="utf-8"?>
<ds:datastoreItem xmlns:ds="http://schemas.openxmlformats.org/officeDocument/2006/customXml" ds:itemID="{3F99C872-B51D-444E-B45D-49B679D25D28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4</TotalTime>
  <Pages>12</Pages>
  <Words>1233</Words>
  <Characters>7033</Characters>
  <Application>Microsoft Macintosh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Suplementary Tables</vt:lpstr>
      <vt:lpstr>    Suplementary Figures</vt:lpstr>
    </vt:vector>
  </TitlesOfParts>
  <Company/>
  <LinksUpToDate>false</LinksUpToDate>
  <CharactersWithSpaces>8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s Yoshinaga</dc:creator>
  <cp:lastModifiedBy>Marcos Yoshinaga</cp:lastModifiedBy>
  <cp:revision>2</cp:revision>
  <cp:lastPrinted>2013-10-03T12:51:00Z</cp:lastPrinted>
  <dcterms:created xsi:type="dcterms:W3CDTF">2015-01-08T16:39:00Z</dcterms:created>
  <dcterms:modified xsi:type="dcterms:W3CDTF">2015-01-08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